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70A9A" w14:textId="6D8915D1" w:rsidR="00E914DE" w:rsidRDefault="00751165" w:rsidP="00D20D9A">
      <w:pPr>
        <w:jc w:val="center"/>
        <w:rPr>
          <w:rFonts w:ascii="Calibri Light" w:hAnsi="Calibri Light" w:cs="Calibri Light"/>
          <w:b/>
          <w:bCs/>
          <w:sz w:val="22"/>
          <w:szCs w:val="22"/>
          <w:lang w:val="en-US"/>
        </w:rPr>
      </w:pPr>
      <w:r>
        <w:rPr>
          <w:rFonts w:ascii="Calibri Light" w:hAnsi="Calibri Light" w:cs="Calibri Light"/>
          <w:b/>
          <w:bCs/>
          <w:sz w:val="22"/>
          <w:szCs w:val="22"/>
          <w:lang w:val="en-US"/>
        </w:rPr>
        <w:t>Additional file</w:t>
      </w:r>
      <w:r w:rsidR="00E914DE">
        <w:rPr>
          <w:rFonts w:ascii="Calibri Light" w:hAnsi="Calibri Light" w:cs="Calibri Light"/>
          <w:b/>
          <w:bCs/>
          <w:sz w:val="22"/>
          <w:szCs w:val="22"/>
          <w:lang w:val="en-US"/>
        </w:rPr>
        <w:t xml:space="preserve"> </w:t>
      </w:r>
      <w:r w:rsidR="00B830AA">
        <w:rPr>
          <w:rFonts w:ascii="Calibri Light" w:hAnsi="Calibri Light" w:cs="Calibri Light"/>
          <w:b/>
          <w:bCs/>
          <w:sz w:val="22"/>
          <w:szCs w:val="22"/>
          <w:lang w:val="en-US"/>
        </w:rPr>
        <w:t>1</w:t>
      </w:r>
      <w:r>
        <w:rPr>
          <w:rFonts w:ascii="Calibri Light" w:hAnsi="Calibri Light" w:cs="Calibri Light"/>
          <w:b/>
          <w:bCs/>
          <w:sz w:val="22"/>
          <w:szCs w:val="22"/>
          <w:lang w:val="en-US"/>
        </w:rPr>
        <w:t>:</w:t>
      </w:r>
    </w:p>
    <w:p w14:paraId="4933C496" w14:textId="3A45DCF8" w:rsidR="00D81DC1" w:rsidRPr="003B2328" w:rsidRDefault="00792C8A" w:rsidP="00792C8A">
      <w:pPr>
        <w:jc w:val="center"/>
        <w:rPr>
          <w:rFonts w:ascii="Calibri Light" w:hAnsi="Calibri Light" w:cs="Calibri Light"/>
          <w:b/>
          <w:bCs/>
          <w:sz w:val="22"/>
          <w:szCs w:val="22"/>
          <w:lang w:val="en-US"/>
        </w:rPr>
      </w:pPr>
      <w:r w:rsidRPr="003B2328">
        <w:rPr>
          <w:rFonts w:ascii="Calibri Light" w:hAnsi="Calibri Light" w:cs="Calibri Light"/>
          <w:b/>
          <w:bCs/>
          <w:sz w:val="22"/>
          <w:szCs w:val="22"/>
          <w:lang w:val="en-US"/>
        </w:rPr>
        <w:t>Table</w:t>
      </w:r>
      <w:r w:rsidR="003B2328">
        <w:rPr>
          <w:rFonts w:ascii="Calibri Light" w:hAnsi="Calibri Light" w:cs="Calibri Light"/>
          <w:b/>
          <w:bCs/>
          <w:sz w:val="22"/>
          <w:szCs w:val="22"/>
          <w:lang w:val="en-US"/>
        </w:rPr>
        <w:t xml:space="preserve"> </w:t>
      </w:r>
      <w:r w:rsidR="00751165">
        <w:rPr>
          <w:rFonts w:ascii="Calibri Light" w:hAnsi="Calibri Light" w:cs="Calibri Light"/>
          <w:b/>
          <w:bCs/>
          <w:sz w:val="22"/>
          <w:szCs w:val="22"/>
          <w:lang w:val="en-US"/>
        </w:rPr>
        <w:t>S</w:t>
      </w:r>
      <w:r w:rsidR="003B2328">
        <w:rPr>
          <w:rFonts w:ascii="Calibri Light" w:hAnsi="Calibri Light" w:cs="Calibri Light"/>
          <w:b/>
          <w:bCs/>
          <w:sz w:val="22"/>
          <w:szCs w:val="22"/>
          <w:lang w:val="en-US"/>
        </w:rPr>
        <w:t>1</w:t>
      </w:r>
      <w:r w:rsidRPr="003B2328">
        <w:rPr>
          <w:rFonts w:ascii="Calibri Light" w:hAnsi="Calibri Light" w:cs="Calibri Light"/>
          <w:b/>
          <w:bCs/>
          <w:sz w:val="22"/>
          <w:szCs w:val="22"/>
          <w:lang w:val="en-US"/>
        </w:rPr>
        <w:t xml:space="preserve">. </w:t>
      </w:r>
      <w:r w:rsidR="0081553E" w:rsidRPr="003B2328">
        <w:rPr>
          <w:rFonts w:ascii="Calibri Light" w:hAnsi="Calibri Light" w:cs="Calibri Light"/>
          <w:b/>
          <w:bCs/>
          <w:sz w:val="22"/>
          <w:szCs w:val="22"/>
          <w:lang w:val="en-US"/>
        </w:rPr>
        <w:t xml:space="preserve">PCR: </w:t>
      </w:r>
      <w:r w:rsidR="00A603CD">
        <w:rPr>
          <w:rFonts w:ascii="Calibri Light" w:hAnsi="Calibri Light" w:cs="Calibri Light"/>
          <w:sz w:val="22"/>
          <w:szCs w:val="22"/>
          <w:lang w:val="en-US"/>
        </w:rPr>
        <w:t>c</w:t>
      </w:r>
      <w:r w:rsidRPr="003B2328">
        <w:rPr>
          <w:rFonts w:ascii="Calibri Light" w:hAnsi="Calibri Light" w:cs="Calibri Light"/>
          <w:sz w:val="22"/>
          <w:szCs w:val="22"/>
          <w:lang w:val="en-US"/>
        </w:rPr>
        <w:t>haracteristics</w:t>
      </w:r>
      <w:r w:rsidR="00050D16" w:rsidRPr="003B2328">
        <w:rPr>
          <w:rFonts w:ascii="Calibri Light" w:hAnsi="Calibri Light" w:cs="Calibri Light"/>
          <w:sz w:val="22"/>
          <w:szCs w:val="22"/>
          <w:lang w:val="en-US"/>
        </w:rPr>
        <w:t xml:space="preserve"> of studies included in the systematic review</w:t>
      </w:r>
      <w:r w:rsidR="003B2328" w:rsidRPr="003B2328">
        <w:rPr>
          <w:rFonts w:ascii="Calibri Light" w:hAnsi="Calibri Light" w:cs="Calibri Light"/>
          <w:sz w:val="22"/>
          <w:szCs w:val="22"/>
          <w:lang w:val="en-US"/>
        </w:rPr>
        <w:t>.</w:t>
      </w:r>
    </w:p>
    <w:tbl>
      <w:tblPr>
        <w:tblStyle w:val="Tablaconcuadrcula1clara"/>
        <w:tblW w:w="5000" w:type="pct"/>
        <w:tblLayout w:type="fixed"/>
        <w:tblLook w:val="04A0" w:firstRow="1" w:lastRow="0" w:firstColumn="1" w:lastColumn="0" w:noHBand="0" w:noVBand="1"/>
      </w:tblPr>
      <w:tblGrid>
        <w:gridCol w:w="1128"/>
        <w:gridCol w:w="1058"/>
        <w:gridCol w:w="897"/>
        <w:gridCol w:w="897"/>
        <w:gridCol w:w="1295"/>
        <w:gridCol w:w="970"/>
        <w:gridCol w:w="970"/>
        <w:gridCol w:w="1003"/>
        <w:gridCol w:w="810"/>
        <w:gridCol w:w="853"/>
        <w:gridCol w:w="634"/>
        <w:gridCol w:w="930"/>
        <w:gridCol w:w="867"/>
        <w:gridCol w:w="823"/>
        <w:gridCol w:w="701"/>
        <w:gridCol w:w="850"/>
        <w:gridCol w:w="960"/>
        <w:gridCol w:w="956"/>
      </w:tblGrid>
      <w:tr w:rsidR="00793C4D" w:rsidRPr="00793C4D" w14:paraId="6FF2F9E0" w14:textId="77777777" w:rsidTr="00191A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gridSpan w:val="2"/>
            <w:shd w:val="clear" w:color="auto" w:fill="E7E6E6" w:themeFill="background2"/>
          </w:tcPr>
          <w:p w14:paraId="421097B7" w14:textId="3CB08E55" w:rsidR="008A62C4" w:rsidRPr="00793C4D" w:rsidRDefault="008A62C4" w:rsidP="00FF0405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Study ID</w:t>
            </w:r>
          </w:p>
        </w:tc>
        <w:tc>
          <w:tcPr>
            <w:tcW w:w="1816" w:type="pct"/>
            <w:gridSpan w:val="6"/>
            <w:shd w:val="clear" w:color="auto" w:fill="E7E6E6" w:themeFill="background2"/>
          </w:tcPr>
          <w:p w14:paraId="052BA338" w14:textId="1B296D3A" w:rsidR="008A62C4" w:rsidRPr="00793C4D" w:rsidRDefault="008A62C4" w:rsidP="00FF0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1947" w:type="pct"/>
            <w:gridSpan w:val="8"/>
            <w:shd w:val="clear" w:color="auto" w:fill="E7E6E6" w:themeFill="background2"/>
          </w:tcPr>
          <w:p w14:paraId="1CBA54D5" w14:textId="4D5DB497" w:rsidR="008A62C4" w:rsidRPr="00FC39D9" w:rsidRDefault="008A62C4" w:rsidP="00FF0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Technique description</w:t>
            </w:r>
          </w:p>
        </w:tc>
        <w:tc>
          <w:tcPr>
            <w:tcW w:w="578" w:type="pct"/>
            <w:gridSpan w:val="2"/>
            <w:shd w:val="clear" w:color="auto" w:fill="E7E6E6" w:themeFill="background2"/>
          </w:tcPr>
          <w:p w14:paraId="3A2D1E5F" w14:textId="60BBE0C4" w:rsidR="008A62C4" w:rsidRPr="00793C4D" w:rsidRDefault="008A62C4" w:rsidP="00FF0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Outcomes</w:t>
            </w:r>
          </w:p>
        </w:tc>
      </w:tr>
      <w:tr w:rsidR="00A603CD" w:rsidRPr="00793C4D" w14:paraId="1A8DDE6F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62098ACD" w14:textId="34523E8C" w:rsidR="008A62C4" w:rsidRPr="00793C4D" w:rsidRDefault="008A62C4" w:rsidP="00FF0405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First author, year</w:t>
            </w:r>
            <w:r w:rsidR="002C1432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sym w:font="Symbol" w:char="F05B"/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Ref.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3B999112" w14:textId="27328DC5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Design study</w:t>
            </w:r>
          </w:p>
        </w:tc>
        <w:tc>
          <w:tcPr>
            <w:tcW w:w="270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7075FF00" w14:textId="171603B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270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79C4A3F3" w14:textId="4F995E53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Period data collection</w:t>
            </w:r>
          </w:p>
        </w:tc>
        <w:tc>
          <w:tcPr>
            <w:tcW w:w="390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5DEF5F0B" w14:textId="100AF7B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P</w:t>
            </w:r>
            <w:r w:rsidRPr="00793C4D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articipants</w:t>
            </w:r>
          </w:p>
        </w:tc>
        <w:tc>
          <w:tcPr>
            <w:tcW w:w="292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3BE29BEF" w14:textId="4CBF5FEC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292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0BA25814" w14:textId="5097A4BC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Infected</w:t>
            </w:r>
          </w:p>
        </w:tc>
        <w:tc>
          <w:tcPr>
            <w:tcW w:w="301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6088DA7F" w14:textId="517EA4B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Un-infected</w:t>
            </w:r>
          </w:p>
        </w:tc>
        <w:tc>
          <w:tcPr>
            <w:tcW w:w="244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5D0FBDCF" w14:textId="2B2F53ED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Sample Volume</w:t>
            </w:r>
          </w:p>
        </w:tc>
        <w:tc>
          <w:tcPr>
            <w:tcW w:w="257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063DCF70" w14:textId="6EC35F93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Guanidine</w:t>
            </w:r>
          </w:p>
        </w:tc>
        <w:tc>
          <w:tcPr>
            <w:tcW w:w="191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7B71FD6D" w14:textId="286F66C0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Boiling water bath.</w:t>
            </w:r>
          </w:p>
        </w:tc>
        <w:tc>
          <w:tcPr>
            <w:tcW w:w="280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09FDFE2D" w14:textId="0BBBF946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Extraction</w:t>
            </w:r>
          </w:p>
        </w:tc>
        <w:tc>
          <w:tcPr>
            <w:tcW w:w="261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729237CA" w14:textId="7E6A4298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Molecular Technique</w:t>
            </w:r>
          </w:p>
        </w:tc>
        <w:tc>
          <w:tcPr>
            <w:tcW w:w="248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7F700510" w14:textId="03D0B622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Target Sequence</w:t>
            </w:r>
          </w:p>
        </w:tc>
        <w:tc>
          <w:tcPr>
            <w:tcW w:w="211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56CAA2DD" w14:textId="5440E81C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Primer (Probe)</w:t>
            </w:r>
          </w:p>
        </w:tc>
        <w:tc>
          <w:tcPr>
            <w:tcW w:w="256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4FB70876" w14:textId="37051459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Master Mix</w:t>
            </w:r>
          </w:p>
        </w:tc>
        <w:tc>
          <w:tcPr>
            <w:tcW w:w="289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7F8500C7" w14:textId="7EE76113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Sensitivity value</w:t>
            </w:r>
          </w:p>
        </w:tc>
        <w:tc>
          <w:tcPr>
            <w:tcW w:w="289" w:type="pct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E7E6E6" w:themeFill="background2"/>
          </w:tcPr>
          <w:p w14:paraId="2F458F0E" w14:textId="620FE8AB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/>
                <w:bCs/>
                <w:sz w:val="16"/>
                <w:szCs w:val="16"/>
                <w:lang w:val="en-US"/>
              </w:rPr>
              <w:t>Specificity value</w:t>
            </w:r>
          </w:p>
        </w:tc>
      </w:tr>
      <w:tr w:rsidR="00793C4D" w:rsidRPr="00793C4D" w14:paraId="069AB286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tcBorders>
              <w:top w:val="single" w:sz="12" w:space="0" w:color="666666" w:themeColor="text1" w:themeTint="99"/>
            </w:tcBorders>
          </w:tcPr>
          <w:p w14:paraId="164DC824" w14:textId="229D9798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Benatar, 2021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[1</w:t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8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]</w:t>
            </w:r>
          </w:p>
        </w:tc>
        <w:tc>
          <w:tcPr>
            <w:tcW w:w="319" w:type="pct"/>
            <w:tcBorders>
              <w:top w:val="single" w:sz="12" w:space="0" w:color="666666" w:themeColor="text1" w:themeTint="99"/>
            </w:tcBorders>
          </w:tcPr>
          <w:p w14:paraId="18FB11FB" w14:textId="2CD2FBE1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Prospective multicenter study; follow-up at birth, 8 </w:t>
            </w:r>
            <w:r w:rsidR="00C362DB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weeks,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and 9 months</w:t>
            </w:r>
          </w:p>
        </w:tc>
        <w:tc>
          <w:tcPr>
            <w:tcW w:w="270" w:type="pct"/>
            <w:tcBorders>
              <w:top w:val="single" w:sz="12" w:space="0" w:color="666666" w:themeColor="text1" w:themeTint="99"/>
            </w:tcBorders>
          </w:tcPr>
          <w:p w14:paraId="4103CE44" w14:textId="7616273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rgentin</w:t>
            </w:r>
            <w:r w:rsidR="001D4B69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</w:t>
            </w:r>
          </w:p>
        </w:tc>
        <w:tc>
          <w:tcPr>
            <w:tcW w:w="270" w:type="pct"/>
            <w:tcBorders>
              <w:top w:val="single" w:sz="12" w:space="0" w:color="666666" w:themeColor="text1" w:themeTint="99"/>
            </w:tcBorders>
          </w:tcPr>
          <w:p w14:paraId="6B37445B" w14:textId="3D6C76F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</w:t>
            </w:r>
            <w:r w:rsidR="002D15D1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o data</w:t>
            </w:r>
          </w:p>
        </w:tc>
        <w:tc>
          <w:tcPr>
            <w:tcW w:w="390" w:type="pct"/>
            <w:tcBorders>
              <w:top w:val="single" w:sz="12" w:space="0" w:color="666666" w:themeColor="text1" w:themeTint="99"/>
            </w:tcBorders>
          </w:tcPr>
          <w:p w14:paraId="752851D4" w14:textId="28A63D0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shd w:val="clear" w:color="auto" w:fill="FFFFFF"/>
                <w:lang w:val="en-US"/>
              </w:rPr>
              <w:t>Infants born to CD mothers at endemic and non-endemic sites of Argentina</w:t>
            </w:r>
          </w:p>
        </w:tc>
        <w:tc>
          <w:tcPr>
            <w:tcW w:w="292" w:type="pct"/>
            <w:tcBorders>
              <w:top w:val="single" w:sz="12" w:space="0" w:color="666666" w:themeColor="text1" w:themeTint="99"/>
            </w:tcBorders>
          </w:tcPr>
          <w:p w14:paraId="7167C47B" w14:textId="6824693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370 complete followed-up; but</w:t>
            </w:r>
          </w:p>
          <w:p w14:paraId="4246437B" w14:textId="19ABEDEC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46 samples with qPCR accuracy</w:t>
            </w:r>
          </w:p>
        </w:tc>
        <w:tc>
          <w:tcPr>
            <w:tcW w:w="292" w:type="pct"/>
            <w:tcBorders>
              <w:top w:val="single" w:sz="12" w:space="0" w:color="666666" w:themeColor="text1" w:themeTint="99"/>
            </w:tcBorders>
          </w:tcPr>
          <w:p w14:paraId="1C97993B" w14:textId="3335B7E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 13</w:t>
            </w:r>
          </w:p>
        </w:tc>
        <w:tc>
          <w:tcPr>
            <w:tcW w:w="301" w:type="pct"/>
            <w:tcBorders>
              <w:top w:val="single" w:sz="12" w:space="0" w:color="666666" w:themeColor="text1" w:themeTint="99"/>
            </w:tcBorders>
          </w:tcPr>
          <w:p w14:paraId="7EDE3436" w14:textId="29294EC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35</w:t>
            </w:r>
          </w:p>
        </w:tc>
        <w:tc>
          <w:tcPr>
            <w:tcW w:w="244" w:type="pct"/>
            <w:tcBorders>
              <w:top w:val="single" w:sz="12" w:space="0" w:color="666666" w:themeColor="text1" w:themeTint="99"/>
            </w:tcBorders>
          </w:tcPr>
          <w:p w14:paraId="2D85FC45" w14:textId="42B14D4B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1-5</w:t>
            </w:r>
          </w:p>
        </w:tc>
        <w:tc>
          <w:tcPr>
            <w:tcW w:w="257" w:type="pct"/>
            <w:tcBorders>
              <w:top w:val="single" w:sz="12" w:space="0" w:color="666666" w:themeColor="text1" w:themeTint="99"/>
            </w:tcBorders>
          </w:tcPr>
          <w:p w14:paraId="082BB843" w14:textId="26EF1CFA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  <w:tcBorders>
              <w:top w:val="single" w:sz="12" w:space="0" w:color="666666" w:themeColor="text1" w:themeTint="99"/>
            </w:tcBorders>
          </w:tcPr>
          <w:p w14:paraId="1048A9F9" w14:textId="3E37576C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  <w:tcBorders>
              <w:top w:val="single" w:sz="12" w:space="0" w:color="666666" w:themeColor="text1" w:themeTint="99"/>
            </w:tcBorders>
          </w:tcPr>
          <w:p w14:paraId="4EAD81CF" w14:textId="6C21915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Fiberglass Columns (Kit)</w:t>
            </w:r>
          </w:p>
        </w:tc>
        <w:tc>
          <w:tcPr>
            <w:tcW w:w="261" w:type="pct"/>
            <w:tcBorders>
              <w:top w:val="single" w:sz="12" w:space="0" w:color="666666" w:themeColor="text1" w:themeTint="99"/>
            </w:tcBorders>
          </w:tcPr>
          <w:p w14:paraId="7159BF8F" w14:textId="6E1A5653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</w:t>
            </w:r>
          </w:p>
        </w:tc>
        <w:tc>
          <w:tcPr>
            <w:tcW w:w="248" w:type="pct"/>
            <w:tcBorders>
              <w:top w:val="single" w:sz="12" w:space="0" w:color="666666" w:themeColor="text1" w:themeTint="99"/>
            </w:tcBorders>
          </w:tcPr>
          <w:p w14:paraId="1B16B73B" w14:textId="036E90E9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</w:t>
            </w:r>
          </w:p>
        </w:tc>
        <w:tc>
          <w:tcPr>
            <w:tcW w:w="211" w:type="pct"/>
            <w:tcBorders>
              <w:top w:val="single" w:sz="12" w:space="0" w:color="666666" w:themeColor="text1" w:themeTint="99"/>
            </w:tcBorders>
          </w:tcPr>
          <w:p w14:paraId="518003A9" w14:textId="3C09EA82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</w:t>
            </w:r>
            <w:r w:rsidR="006C0C16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o data</w:t>
            </w:r>
          </w:p>
        </w:tc>
        <w:tc>
          <w:tcPr>
            <w:tcW w:w="256" w:type="pct"/>
            <w:tcBorders>
              <w:top w:val="single" w:sz="12" w:space="0" w:color="666666" w:themeColor="text1" w:themeTint="99"/>
            </w:tcBorders>
          </w:tcPr>
          <w:p w14:paraId="5146D208" w14:textId="7777777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Wiener</w:t>
            </w:r>
          </w:p>
          <w:p w14:paraId="37195132" w14:textId="24F46F79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(Kit)</w:t>
            </w:r>
          </w:p>
        </w:tc>
        <w:tc>
          <w:tcPr>
            <w:tcW w:w="289" w:type="pct"/>
            <w:tcBorders>
              <w:top w:val="single" w:sz="12" w:space="0" w:color="666666" w:themeColor="text1" w:themeTint="99"/>
            </w:tcBorders>
          </w:tcPr>
          <w:p w14:paraId="614CCD18" w14:textId="1DAF4CEB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76.2% (50.17-100.00)</w:t>
            </w:r>
          </w:p>
        </w:tc>
        <w:tc>
          <w:tcPr>
            <w:tcW w:w="289" w:type="pct"/>
            <w:tcBorders>
              <w:top w:val="single" w:sz="12" w:space="0" w:color="666666" w:themeColor="text1" w:themeTint="99"/>
            </w:tcBorders>
          </w:tcPr>
          <w:p w14:paraId="6F00A3D9" w14:textId="4336859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92.83% (89.44-96.22)</w:t>
            </w:r>
          </w:p>
        </w:tc>
      </w:tr>
      <w:tr w:rsidR="00793C4D" w:rsidRPr="00793C4D" w14:paraId="727AC417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09FC2998" w14:textId="7BBDCD64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Bisio, 2021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[</w:t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20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]</w:t>
            </w:r>
          </w:p>
        </w:tc>
        <w:tc>
          <w:tcPr>
            <w:tcW w:w="319" w:type="pct"/>
          </w:tcPr>
          <w:p w14:paraId="200B1F41" w14:textId="42F4C099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 prospective cohort study</w:t>
            </w:r>
          </w:p>
        </w:tc>
        <w:tc>
          <w:tcPr>
            <w:tcW w:w="270" w:type="pct"/>
          </w:tcPr>
          <w:p w14:paraId="29D45009" w14:textId="71D0F43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rgentin</w:t>
            </w:r>
            <w:r w:rsidR="001D4B69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</w:t>
            </w:r>
          </w:p>
        </w:tc>
        <w:tc>
          <w:tcPr>
            <w:tcW w:w="270" w:type="pct"/>
          </w:tcPr>
          <w:p w14:paraId="508BA67B" w14:textId="30C12C7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012-2015</w:t>
            </w:r>
          </w:p>
        </w:tc>
        <w:tc>
          <w:tcPr>
            <w:tcW w:w="390" w:type="pct"/>
          </w:tcPr>
          <w:p w14:paraId="4DD20E43" w14:textId="37A8C03B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Infants under 9 months of age</w:t>
            </w:r>
          </w:p>
        </w:tc>
        <w:tc>
          <w:tcPr>
            <w:tcW w:w="292" w:type="pct"/>
          </w:tcPr>
          <w:p w14:paraId="187EAFB4" w14:textId="4D6EE4E2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20 were enrolled, 102 </w:t>
            </w:r>
            <w:r w:rsidRPr="00793C4D">
              <w:rPr>
                <w:rFonts w:ascii="Calibri Light" w:hAnsi="Calibri Light" w:cs="Calibri Light"/>
                <w:sz w:val="16"/>
                <w:szCs w:val="16"/>
                <w:shd w:val="clear" w:color="auto" w:fill="FFFFFF"/>
                <w:lang w:val="en-US"/>
              </w:rPr>
              <w:t>of them fulfilled the follow-up</w:t>
            </w:r>
          </w:p>
        </w:tc>
        <w:tc>
          <w:tcPr>
            <w:tcW w:w="292" w:type="pct"/>
          </w:tcPr>
          <w:p w14:paraId="4F2738E6" w14:textId="6ACA6C3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 13</w:t>
            </w:r>
          </w:p>
        </w:tc>
        <w:tc>
          <w:tcPr>
            <w:tcW w:w="301" w:type="pct"/>
          </w:tcPr>
          <w:p w14:paraId="2EBEA559" w14:textId="72A55DC1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89</w:t>
            </w:r>
          </w:p>
        </w:tc>
        <w:tc>
          <w:tcPr>
            <w:tcW w:w="244" w:type="pct"/>
          </w:tcPr>
          <w:p w14:paraId="62DA2058" w14:textId="156CEF01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0.5–2</w:t>
            </w:r>
          </w:p>
        </w:tc>
        <w:tc>
          <w:tcPr>
            <w:tcW w:w="257" w:type="pct"/>
          </w:tcPr>
          <w:p w14:paraId="6517C814" w14:textId="2AC9FE21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5C63879F" w14:textId="2226F548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</w:tcPr>
          <w:p w14:paraId="7156CF3A" w14:textId="4B9C94F6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Fiberglass Columns (Kit)</w:t>
            </w:r>
          </w:p>
        </w:tc>
        <w:tc>
          <w:tcPr>
            <w:tcW w:w="261" w:type="pct"/>
          </w:tcPr>
          <w:p w14:paraId="2A58D690" w14:textId="4BE8C6F4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</w:t>
            </w:r>
          </w:p>
        </w:tc>
        <w:tc>
          <w:tcPr>
            <w:tcW w:w="248" w:type="pct"/>
          </w:tcPr>
          <w:p w14:paraId="2D2C1AC5" w14:textId="3C2563DF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</w:t>
            </w:r>
          </w:p>
        </w:tc>
        <w:tc>
          <w:tcPr>
            <w:tcW w:w="211" w:type="pct"/>
          </w:tcPr>
          <w:p w14:paraId="100BC3D9" w14:textId="248487ED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Cruzi 1, Cruzi2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(Cruzi 3)</w:t>
            </w:r>
          </w:p>
        </w:tc>
        <w:tc>
          <w:tcPr>
            <w:tcW w:w="256" w:type="pct"/>
          </w:tcPr>
          <w:p w14:paraId="2E650BDD" w14:textId="060DB3D5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Roche (Kit)</w:t>
            </w:r>
          </w:p>
        </w:tc>
        <w:tc>
          <w:tcPr>
            <w:tcW w:w="289" w:type="pct"/>
          </w:tcPr>
          <w:p w14:paraId="7584E151" w14:textId="0E8B4383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.0% (75.3–100.0)</w:t>
            </w:r>
          </w:p>
        </w:tc>
        <w:tc>
          <w:tcPr>
            <w:tcW w:w="289" w:type="pct"/>
          </w:tcPr>
          <w:p w14:paraId="6C82D6E3" w14:textId="54AF2F7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eastAsia="STIX-Regular" w:hAnsi="Calibri Light" w:cs="Calibri Light"/>
                <w:sz w:val="16"/>
                <w:szCs w:val="16"/>
                <w:lang w:val="en-US"/>
              </w:rPr>
              <w:t>100.0% (95.9–100.0)</w:t>
            </w:r>
          </w:p>
        </w:tc>
      </w:tr>
      <w:tr w:rsidR="00793C4D" w:rsidRPr="00793C4D" w14:paraId="519367DE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047A7418" w14:textId="0209AFEA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Britto, 1995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21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4731214D" w14:textId="6AFAC3D6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Recruiting the last 15 years</w:t>
            </w:r>
          </w:p>
        </w:tc>
        <w:tc>
          <w:tcPr>
            <w:tcW w:w="270" w:type="pct"/>
          </w:tcPr>
          <w:p w14:paraId="68C47763" w14:textId="77AD39FB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270" w:type="pct"/>
          </w:tcPr>
          <w:p w14:paraId="5424F36B" w14:textId="05EA4B6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390" w:type="pct"/>
          </w:tcPr>
          <w:p w14:paraId="78D8A45F" w14:textId="7527E81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Individuals from northeastern Brazil</w:t>
            </w:r>
          </w:p>
        </w:tc>
        <w:tc>
          <w:tcPr>
            <w:tcW w:w="292" w:type="pct"/>
          </w:tcPr>
          <w:p w14:paraId="677E900A" w14:textId="59FE6E5B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72</w:t>
            </w:r>
          </w:p>
        </w:tc>
        <w:tc>
          <w:tcPr>
            <w:tcW w:w="292" w:type="pct"/>
          </w:tcPr>
          <w:p w14:paraId="6C4D2EF3" w14:textId="719B1451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 47</w:t>
            </w:r>
          </w:p>
        </w:tc>
        <w:tc>
          <w:tcPr>
            <w:tcW w:w="301" w:type="pct"/>
          </w:tcPr>
          <w:p w14:paraId="2CD9E0C0" w14:textId="479D9E4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25</w:t>
            </w:r>
          </w:p>
        </w:tc>
        <w:tc>
          <w:tcPr>
            <w:tcW w:w="244" w:type="pct"/>
          </w:tcPr>
          <w:p w14:paraId="318F2733" w14:textId="759E5BE3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5</w:t>
            </w:r>
          </w:p>
        </w:tc>
        <w:tc>
          <w:tcPr>
            <w:tcW w:w="257" w:type="pct"/>
          </w:tcPr>
          <w:p w14:paraId="504EFBA0" w14:textId="126593A6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25CB7AE1" w14:textId="34E14F3F" w:rsidR="008A62C4" w:rsidRPr="00FC39D9" w:rsidRDefault="00EB3538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</w:tcPr>
          <w:p w14:paraId="3436DCD7" w14:textId="29909A00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Phenol-Chloroform</w:t>
            </w:r>
          </w:p>
        </w:tc>
        <w:tc>
          <w:tcPr>
            <w:tcW w:w="261" w:type="pct"/>
          </w:tcPr>
          <w:p w14:paraId="55175C88" w14:textId="11E79C53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</w:t>
            </w:r>
          </w:p>
        </w:tc>
        <w:tc>
          <w:tcPr>
            <w:tcW w:w="248" w:type="pct"/>
          </w:tcPr>
          <w:p w14:paraId="3343CAAC" w14:textId="7D64CE33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</w:t>
            </w:r>
          </w:p>
        </w:tc>
        <w:tc>
          <w:tcPr>
            <w:tcW w:w="211" w:type="pct"/>
          </w:tcPr>
          <w:p w14:paraId="6BEB946A" w14:textId="441E80BA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21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122</w:t>
            </w:r>
          </w:p>
        </w:tc>
        <w:tc>
          <w:tcPr>
            <w:tcW w:w="256" w:type="pct"/>
          </w:tcPr>
          <w:p w14:paraId="2EC18DC5" w14:textId="162A9370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Roche (Kit)</w:t>
            </w:r>
          </w:p>
        </w:tc>
        <w:tc>
          <w:tcPr>
            <w:tcW w:w="289" w:type="pct"/>
          </w:tcPr>
          <w:p w14:paraId="7D68C8F0" w14:textId="6369712C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52,5%</w:t>
            </w:r>
          </w:p>
        </w:tc>
        <w:tc>
          <w:tcPr>
            <w:tcW w:w="289" w:type="pct"/>
          </w:tcPr>
          <w:p w14:paraId="4BECAC1B" w14:textId="266CB7B6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</w:t>
            </w:r>
          </w:p>
        </w:tc>
      </w:tr>
      <w:tr w:rsidR="00793C4D" w:rsidRPr="00793C4D" w14:paraId="36F063DB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57071AC1" w14:textId="65E8A47E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Carriazo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1998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5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5DFA0297" w14:textId="75EE1D43" w:rsidR="008A62C4" w:rsidRPr="00793C4D" w:rsidRDefault="00E1057D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70" w:type="pct"/>
          </w:tcPr>
          <w:p w14:paraId="469A345B" w14:textId="666FA399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rgentin</w:t>
            </w:r>
            <w:r w:rsidR="001D4B69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</w:t>
            </w:r>
          </w:p>
        </w:tc>
        <w:tc>
          <w:tcPr>
            <w:tcW w:w="270" w:type="pct"/>
          </w:tcPr>
          <w:p w14:paraId="24D76386" w14:textId="263167DC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390" w:type="pct"/>
          </w:tcPr>
          <w:p w14:paraId="2C2AC4C9" w14:textId="31CAD67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 patients</w:t>
            </w:r>
          </w:p>
        </w:tc>
        <w:tc>
          <w:tcPr>
            <w:tcW w:w="292" w:type="pct"/>
          </w:tcPr>
          <w:p w14:paraId="22B3E9A3" w14:textId="1CC81FEE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6</w:t>
            </w:r>
          </w:p>
        </w:tc>
        <w:tc>
          <w:tcPr>
            <w:tcW w:w="292" w:type="pct"/>
          </w:tcPr>
          <w:p w14:paraId="233C1006" w14:textId="63C35CBB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 16</w:t>
            </w:r>
          </w:p>
        </w:tc>
        <w:tc>
          <w:tcPr>
            <w:tcW w:w="301" w:type="pct"/>
          </w:tcPr>
          <w:p w14:paraId="56D1A699" w14:textId="2CBBA8CB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</w:t>
            </w:r>
          </w:p>
        </w:tc>
        <w:tc>
          <w:tcPr>
            <w:tcW w:w="244" w:type="pct"/>
          </w:tcPr>
          <w:p w14:paraId="2E26902F" w14:textId="5628400D" w:rsidR="008A62C4" w:rsidRPr="00FC39D9" w:rsidRDefault="002D15D1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57" w:type="pct"/>
          </w:tcPr>
          <w:p w14:paraId="11EBA742" w14:textId="292C8DD8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4FDB9CC6" w14:textId="1BAA7838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</w:tcPr>
          <w:p w14:paraId="4E5B812C" w14:textId="211ACAD9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Phenol-Chloroform</w:t>
            </w:r>
          </w:p>
        </w:tc>
        <w:tc>
          <w:tcPr>
            <w:tcW w:w="261" w:type="pct"/>
          </w:tcPr>
          <w:p w14:paraId="1B3E7EBF" w14:textId="48B2E461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</w:t>
            </w:r>
          </w:p>
        </w:tc>
        <w:tc>
          <w:tcPr>
            <w:tcW w:w="248" w:type="pct"/>
          </w:tcPr>
          <w:p w14:paraId="33267F64" w14:textId="11F03E93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pE13DNA</w:t>
            </w:r>
          </w:p>
        </w:tc>
        <w:tc>
          <w:tcPr>
            <w:tcW w:w="211" w:type="pct"/>
          </w:tcPr>
          <w:p w14:paraId="4E6E13E7" w14:textId="7FD038F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O1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O2</w:t>
            </w:r>
          </w:p>
        </w:tc>
        <w:tc>
          <w:tcPr>
            <w:tcW w:w="256" w:type="pct"/>
          </w:tcPr>
          <w:p w14:paraId="0FB775F6" w14:textId="7D788B09" w:rsidR="00A737B6" w:rsidRPr="00FC39D9" w:rsidRDefault="00A737B6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89" w:type="pct"/>
          </w:tcPr>
          <w:p w14:paraId="6B16C730" w14:textId="53108848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89" w:type="pct"/>
          </w:tcPr>
          <w:p w14:paraId="4C38B7CF" w14:textId="2200E9FB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</w:t>
            </w:r>
          </w:p>
        </w:tc>
      </w:tr>
      <w:tr w:rsidR="00793C4D" w:rsidRPr="00793C4D" w14:paraId="7FD12153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1FEEA1C6" w14:textId="34FF7C91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Castro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2002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22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1ADD296F" w14:textId="5975891E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Patients and control group</w:t>
            </w:r>
          </w:p>
        </w:tc>
        <w:tc>
          <w:tcPr>
            <w:tcW w:w="270" w:type="pct"/>
          </w:tcPr>
          <w:p w14:paraId="20C0E8B2" w14:textId="42891AF9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270" w:type="pct"/>
          </w:tcPr>
          <w:p w14:paraId="23ABBE3F" w14:textId="13F515A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390" w:type="pct"/>
          </w:tcPr>
          <w:p w14:paraId="55A873B0" w14:textId="7A9A85D8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Untreated CCD patients</w:t>
            </w:r>
          </w:p>
        </w:tc>
        <w:tc>
          <w:tcPr>
            <w:tcW w:w="292" w:type="pct"/>
          </w:tcPr>
          <w:p w14:paraId="4CBE2AE2" w14:textId="58B6DF1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69</w:t>
            </w:r>
          </w:p>
        </w:tc>
        <w:tc>
          <w:tcPr>
            <w:tcW w:w="292" w:type="pct"/>
          </w:tcPr>
          <w:p w14:paraId="69CD1546" w14:textId="21A78628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 60</w:t>
            </w:r>
          </w:p>
        </w:tc>
        <w:tc>
          <w:tcPr>
            <w:tcW w:w="301" w:type="pct"/>
          </w:tcPr>
          <w:p w14:paraId="13C6D6CA" w14:textId="67DA2C46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9</w:t>
            </w:r>
          </w:p>
        </w:tc>
        <w:tc>
          <w:tcPr>
            <w:tcW w:w="244" w:type="pct"/>
          </w:tcPr>
          <w:p w14:paraId="0896D52B" w14:textId="7EBEE8BC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10</w:t>
            </w:r>
          </w:p>
        </w:tc>
        <w:tc>
          <w:tcPr>
            <w:tcW w:w="257" w:type="pct"/>
          </w:tcPr>
          <w:p w14:paraId="73530AB3" w14:textId="30B545AF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0466F38F" w14:textId="506ADEF1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</w:tcPr>
          <w:p w14:paraId="27E0FD46" w14:textId="30112B8E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Phenol-Chloroform</w:t>
            </w:r>
          </w:p>
        </w:tc>
        <w:tc>
          <w:tcPr>
            <w:tcW w:w="261" w:type="pct"/>
          </w:tcPr>
          <w:p w14:paraId="2509213C" w14:textId="06DDDDAC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</w:t>
            </w:r>
          </w:p>
        </w:tc>
        <w:tc>
          <w:tcPr>
            <w:tcW w:w="248" w:type="pct"/>
          </w:tcPr>
          <w:p w14:paraId="693BF775" w14:textId="088DC17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</w:t>
            </w:r>
          </w:p>
        </w:tc>
        <w:tc>
          <w:tcPr>
            <w:tcW w:w="211" w:type="pct"/>
          </w:tcPr>
          <w:p w14:paraId="0EE48EDD" w14:textId="741EAF3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21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122</w:t>
            </w:r>
          </w:p>
        </w:tc>
        <w:tc>
          <w:tcPr>
            <w:tcW w:w="256" w:type="pct"/>
          </w:tcPr>
          <w:p w14:paraId="6922F259" w14:textId="0368303A" w:rsidR="008A62C4" w:rsidRPr="00FC39D9" w:rsidRDefault="002308F8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Sigma, USA</w:t>
            </w:r>
          </w:p>
        </w:tc>
        <w:tc>
          <w:tcPr>
            <w:tcW w:w="289" w:type="pct"/>
          </w:tcPr>
          <w:p w14:paraId="3680101F" w14:textId="10B1A92B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86.7%</w:t>
            </w:r>
          </w:p>
        </w:tc>
        <w:tc>
          <w:tcPr>
            <w:tcW w:w="289" w:type="pct"/>
          </w:tcPr>
          <w:p w14:paraId="4D1027BB" w14:textId="2FB333B2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</w:t>
            </w:r>
          </w:p>
        </w:tc>
      </w:tr>
      <w:tr w:rsidR="00793C4D" w:rsidRPr="00A603CD" w14:paraId="0F21272D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222F20FA" w14:textId="2306967C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Cura, 2017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23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49832C4B" w14:textId="0D1A39D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 retrospective comparative study (Case-control)</w:t>
            </w:r>
          </w:p>
        </w:tc>
        <w:tc>
          <w:tcPr>
            <w:tcW w:w="270" w:type="pct"/>
          </w:tcPr>
          <w:p w14:paraId="0510E75F" w14:textId="4213885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rgentin</w:t>
            </w:r>
            <w:r w:rsidR="001D4B69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</w:t>
            </w:r>
          </w:p>
        </w:tc>
        <w:tc>
          <w:tcPr>
            <w:tcW w:w="270" w:type="pct"/>
          </w:tcPr>
          <w:p w14:paraId="7488E51A" w14:textId="059A428C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000-2004</w:t>
            </w:r>
          </w:p>
        </w:tc>
        <w:tc>
          <w:tcPr>
            <w:tcW w:w="390" w:type="pct"/>
          </w:tcPr>
          <w:p w14:paraId="3A0EB5AB" w14:textId="1F0680A3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dults and infants</w:t>
            </w:r>
          </w:p>
        </w:tc>
        <w:tc>
          <w:tcPr>
            <w:tcW w:w="292" w:type="pct"/>
          </w:tcPr>
          <w:p w14:paraId="10599D1D" w14:textId="75EBFF25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47 infants</w:t>
            </w:r>
          </w:p>
          <w:p w14:paraId="79A82606" w14:textId="308C70D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51 adults</w:t>
            </w:r>
          </w:p>
          <w:p w14:paraId="59DA1DD5" w14:textId="3FD39349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98 total</w:t>
            </w:r>
          </w:p>
        </w:tc>
        <w:tc>
          <w:tcPr>
            <w:tcW w:w="292" w:type="pct"/>
          </w:tcPr>
          <w:p w14:paraId="0376E18C" w14:textId="36178845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7 infants (ACD)</w:t>
            </w:r>
          </w:p>
          <w:p w14:paraId="3F6BF0EC" w14:textId="64DCCAD9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6 adults</w:t>
            </w:r>
          </w:p>
          <w:p w14:paraId="117204AD" w14:textId="154E827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43 total</w:t>
            </w:r>
          </w:p>
        </w:tc>
        <w:tc>
          <w:tcPr>
            <w:tcW w:w="301" w:type="pct"/>
          </w:tcPr>
          <w:p w14:paraId="2CC2B84F" w14:textId="633C9725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30 infants</w:t>
            </w:r>
          </w:p>
          <w:p w14:paraId="2EE8ADC6" w14:textId="6320EA5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5 adults</w:t>
            </w:r>
          </w:p>
          <w:p w14:paraId="5645F825" w14:textId="7951DD3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55 total</w:t>
            </w:r>
          </w:p>
        </w:tc>
        <w:tc>
          <w:tcPr>
            <w:tcW w:w="244" w:type="pct"/>
          </w:tcPr>
          <w:p w14:paraId="4D4DFD76" w14:textId="0C0CEB7A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0.5-5</w:t>
            </w:r>
          </w:p>
        </w:tc>
        <w:tc>
          <w:tcPr>
            <w:tcW w:w="257" w:type="pct"/>
          </w:tcPr>
          <w:p w14:paraId="2E090D09" w14:textId="6BC29DFB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4B65869B" w14:textId="6B4C83AD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</w:tcPr>
          <w:p w14:paraId="13DD8BEB" w14:textId="3306CF64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Fiberglass Columns</w:t>
            </w:r>
          </w:p>
        </w:tc>
        <w:tc>
          <w:tcPr>
            <w:tcW w:w="261" w:type="pct"/>
          </w:tcPr>
          <w:p w14:paraId="1A06479F" w14:textId="7777777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</w:t>
            </w:r>
          </w:p>
          <w:p w14:paraId="1D16AA76" w14:textId="7DF65010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</w:t>
            </w:r>
          </w:p>
        </w:tc>
        <w:tc>
          <w:tcPr>
            <w:tcW w:w="248" w:type="pct"/>
          </w:tcPr>
          <w:p w14:paraId="6D6A6394" w14:textId="7777777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</w:t>
            </w:r>
          </w:p>
          <w:p w14:paraId="2B2A3093" w14:textId="257B2904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</w:t>
            </w:r>
          </w:p>
        </w:tc>
        <w:tc>
          <w:tcPr>
            <w:tcW w:w="211" w:type="pct"/>
          </w:tcPr>
          <w:p w14:paraId="00E148DC" w14:textId="689D14CA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21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122</w:t>
            </w:r>
          </w:p>
          <w:p w14:paraId="5DB4E18F" w14:textId="64C7806E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23F, 148R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(71P)</w:t>
            </w:r>
          </w:p>
          <w:p w14:paraId="29FBA00C" w14:textId="530019C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Tcz 1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Tcz2 Cruzi 1 Cruzi2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(Cruzi 3)</w:t>
            </w:r>
          </w:p>
        </w:tc>
        <w:tc>
          <w:tcPr>
            <w:tcW w:w="256" w:type="pct"/>
          </w:tcPr>
          <w:p w14:paraId="414BF391" w14:textId="09F70EC3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Roche (Kit)</w:t>
            </w:r>
          </w:p>
        </w:tc>
        <w:tc>
          <w:tcPr>
            <w:tcW w:w="289" w:type="pct"/>
          </w:tcPr>
          <w:p w14:paraId="1425C4C8" w14:textId="77777777" w:rsidR="008A62C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: qPCR: 60% (46-74); cPCR: 40% (26-54).</w:t>
            </w:r>
          </w:p>
          <w:p w14:paraId="1FB755CA" w14:textId="07FAF81D" w:rsidR="008A62C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: 67% (53-80) cPCR: 58% (43-72)</w:t>
            </w:r>
          </w:p>
        </w:tc>
        <w:tc>
          <w:tcPr>
            <w:tcW w:w="289" w:type="pct"/>
          </w:tcPr>
          <w:p w14:paraId="76260E9D" w14:textId="77777777" w:rsidR="008A62C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: qPCR: 96% (88-99); cPCR: 100% (93-100)</w:t>
            </w:r>
          </w:p>
          <w:p w14:paraId="071015CE" w14:textId="2D0B9CDD" w:rsidR="008A62C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: qPCR: 80% (68-88) cPCR: 93% (83-97)</w:t>
            </w:r>
          </w:p>
        </w:tc>
      </w:tr>
      <w:tr w:rsidR="00793C4D" w:rsidRPr="00A603CD" w14:paraId="6B46B0C0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00FA5DAF" w14:textId="641751D2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De Winne, 2014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2</w:t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4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6B1874A0" w14:textId="42299CD6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 prospective study</w:t>
            </w:r>
          </w:p>
        </w:tc>
        <w:tc>
          <w:tcPr>
            <w:tcW w:w="270" w:type="pct"/>
          </w:tcPr>
          <w:p w14:paraId="1FE8AAF6" w14:textId="4489CEF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Chile, </w:t>
            </w:r>
            <w:r w:rsidR="00F05024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rgentina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and Spain</w:t>
            </w:r>
          </w:p>
        </w:tc>
        <w:tc>
          <w:tcPr>
            <w:tcW w:w="270" w:type="pct"/>
          </w:tcPr>
          <w:p w14:paraId="05E11056" w14:textId="1AACEBEE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hile</w:t>
            </w:r>
            <w:r w:rsidR="00C362DB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,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2004, 2009 and 2011/</w:t>
            </w:r>
          </w:p>
          <w:p w14:paraId="439483D0" w14:textId="3B02BEFB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rgentin</w:t>
            </w:r>
            <w:r w:rsidR="00855719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, 2008-2010/</w:t>
            </w:r>
          </w:p>
          <w:p w14:paraId="3BF37589" w14:textId="748DFFA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Spain, 2011</w:t>
            </w:r>
          </w:p>
        </w:tc>
        <w:tc>
          <w:tcPr>
            <w:tcW w:w="390" w:type="pct"/>
          </w:tcPr>
          <w:p w14:paraId="279CE014" w14:textId="1CEB7B2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CCD patients &gt;12 years of age and Healthy endemic controls</w:t>
            </w:r>
          </w:p>
        </w:tc>
        <w:tc>
          <w:tcPr>
            <w:tcW w:w="292" w:type="pct"/>
          </w:tcPr>
          <w:p w14:paraId="0644D009" w14:textId="3D9BCBF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75</w:t>
            </w:r>
          </w:p>
        </w:tc>
        <w:tc>
          <w:tcPr>
            <w:tcW w:w="292" w:type="pct"/>
          </w:tcPr>
          <w:p w14:paraId="1342D8D2" w14:textId="16172239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CCD: 187 </w:t>
            </w:r>
          </w:p>
        </w:tc>
        <w:tc>
          <w:tcPr>
            <w:tcW w:w="301" w:type="pct"/>
          </w:tcPr>
          <w:p w14:paraId="1D0A93F2" w14:textId="60D5324C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88</w:t>
            </w:r>
          </w:p>
        </w:tc>
        <w:tc>
          <w:tcPr>
            <w:tcW w:w="244" w:type="pct"/>
          </w:tcPr>
          <w:p w14:paraId="05F5841F" w14:textId="7BF7F92A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2.5-5</w:t>
            </w:r>
          </w:p>
        </w:tc>
        <w:tc>
          <w:tcPr>
            <w:tcW w:w="257" w:type="pct"/>
          </w:tcPr>
          <w:p w14:paraId="0DC28AEA" w14:textId="36DA67AD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71994B2F" w14:textId="2E2243E5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</w:t>
            </w:r>
          </w:p>
        </w:tc>
        <w:tc>
          <w:tcPr>
            <w:tcW w:w="280" w:type="pct"/>
          </w:tcPr>
          <w:p w14:paraId="7718ED89" w14:textId="1E61A552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Fiberglass Columns</w:t>
            </w:r>
          </w:p>
        </w:tc>
        <w:tc>
          <w:tcPr>
            <w:tcW w:w="261" w:type="pct"/>
          </w:tcPr>
          <w:p w14:paraId="64EDDCBC" w14:textId="7938E063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</w:t>
            </w:r>
          </w:p>
        </w:tc>
        <w:tc>
          <w:tcPr>
            <w:tcW w:w="248" w:type="pct"/>
          </w:tcPr>
          <w:p w14:paraId="16051BCC" w14:textId="7777777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</w:t>
            </w:r>
          </w:p>
          <w:p w14:paraId="7C50395C" w14:textId="5D080EE4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</w:t>
            </w:r>
          </w:p>
        </w:tc>
        <w:tc>
          <w:tcPr>
            <w:tcW w:w="211" w:type="pct"/>
          </w:tcPr>
          <w:p w14:paraId="32E19C12" w14:textId="19E35118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</w:t>
            </w:r>
            <w:r w:rsidR="006C0C16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o data</w:t>
            </w:r>
          </w:p>
        </w:tc>
        <w:tc>
          <w:tcPr>
            <w:tcW w:w="256" w:type="pct"/>
          </w:tcPr>
          <w:p w14:paraId="3AE53D51" w14:textId="656204F4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OligoC-T Coris (Kit)</w:t>
            </w:r>
          </w:p>
        </w:tc>
        <w:tc>
          <w:tcPr>
            <w:tcW w:w="289" w:type="pct"/>
          </w:tcPr>
          <w:p w14:paraId="37FB9446" w14:textId="465B3D72" w:rsidR="008A62C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kDNA OligoC-TesT: 79.1% </w:t>
            </w:r>
            <w:r w:rsidR="001247FE">
              <w:rPr>
                <w:rFonts w:ascii="Calibri Light" w:hAnsi="Calibri Light" w:cs="Calibri Light"/>
                <w:sz w:val="16"/>
                <w:szCs w:val="16"/>
                <w:lang w:val="en-US"/>
              </w:rPr>
              <w:t>(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72.8%–84.4%)</w:t>
            </w:r>
          </w:p>
          <w:p w14:paraId="18ED95DB" w14:textId="2A70FC02" w:rsidR="008A62C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 OligoC-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TesT: (67.9%,</w:t>
            </w:r>
            <w:r w:rsidR="001247FE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60.9%–74.2%)</w:t>
            </w:r>
          </w:p>
        </w:tc>
        <w:tc>
          <w:tcPr>
            <w:tcW w:w="289" w:type="pct"/>
          </w:tcPr>
          <w:p w14:paraId="3AC436ED" w14:textId="35510632" w:rsidR="008A62C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satDNA OligoC-TesT: 99.1% (95.2%–99.8%)</w:t>
            </w:r>
          </w:p>
          <w:p w14:paraId="615093E5" w14:textId="4B809139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 OligoC-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TesT 97.4% (92.6%–99.1%)</w:t>
            </w:r>
          </w:p>
        </w:tc>
      </w:tr>
      <w:tr w:rsidR="00793C4D" w:rsidRPr="00793C4D" w14:paraId="6C0D6161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05BE3350" w14:textId="4C36725B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lastRenderedPageBreak/>
              <w:t>Deborggraeve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2009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2</w:t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5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2292A440" w14:textId="126CAD5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 longitudinal study</w:t>
            </w:r>
          </w:p>
        </w:tc>
        <w:tc>
          <w:tcPr>
            <w:tcW w:w="270" w:type="pct"/>
          </w:tcPr>
          <w:p w14:paraId="6CC32DF2" w14:textId="2ADB3A6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Chile </w:t>
            </w:r>
          </w:p>
        </w:tc>
        <w:tc>
          <w:tcPr>
            <w:tcW w:w="270" w:type="pct"/>
          </w:tcPr>
          <w:p w14:paraId="16C68B5C" w14:textId="2E258BE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000-2004</w:t>
            </w:r>
          </w:p>
        </w:tc>
        <w:tc>
          <w:tcPr>
            <w:tcW w:w="390" w:type="pct"/>
          </w:tcPr>
          <w:p w14:paraId="544161BD" w14:textId="282B1DC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dults and children</w:t>
            </w:r>
          </w:p>
        </w:tc>
        <w:tc>
          <w:tcPr>
            <w:tcW w:w="292" w:type="pct"/>
          </w:tcPr>
          <w:p w14:paraId="11FCC716" w14:textId="76ACFD76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41</w:t>
            </w:r>
          </w:p>
        </w:tc>
        <w:tc>
          <w:tcPr>
            <w:tcW w:w="292" w:type="pct"/>
          </w:tcPr>
          <w:p w14:paraId="6DF76D11" w14:textId="6F45F07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 27 (infected adults)</w:t>
            </w:r>
          </w:p>
          <w:p w14:paraId="2D067FC9" w14:textId="73FA8502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 6 (infected children)</w:t>
            </w:r>
          </w:p>
        </w:tc>
        <w:tc>
          <w:tcPr>
            <w:tcW w:w="301" w:type="pct"/>
          </w:tcPr>
          <w:p w14:paraId="0B975AA8" w14:textId="5FAB827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8 (60 Chagas non-endemic and 48 endemic control persons)</w:t>
            </w:r>
          </w:p>
        </w:tc>
        <w:tc>
          <w:tcPr>
            <w:tcW w:w="244" w:type="pct"/>
          </w:tcPr>
          <w:p w14:paraId="6E1B1336" w14:textId="7C65031E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2</w:t>
            </w:r>
          </w:p>
        </w:tc>
        <w:tc>
          <w:tcPr>
            <w:tcW w:w="257" w:type="pct"/>
          </w:tcPr>
          <w:p w14:paraId="74D0649F" w14:textId="61B403C8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3A2480ED" w14:textId="3010EBAB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</w:tcPr>
          <w:p w14:paraId="296EAAD0" w14:textId="3DFE5908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Silica gel </w:t>
            </w:r>
            <w:r w:rsidR="006F7C75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olumns</w:t>
            </w:r>
          </w:p>
        </w:tc>
        <w:tc>
          <w:tcPr>
            <w:tcW w:w="261" w:type="pct"/>
          </w:tcPr>
          <w:p w14:paraId="12328A8A" w14:textId="70933B72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</w:t>
            </w:r>
          </w:p>
        </w:tc>
        <w:tc>
          <w:tcPr>
            <w:tcW w:w="248" w:type="pct"/>
          </w:tcPr>
          <w:p w14:paraId="466C1877" w14:textId="5B5C7553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</w:t>
            </w:r>
          </w:p>
        </w:tc>
        <w:tc>
          <w:tcPr>
            <w:tcW w:w="211" w:type="pct"/>
          </w:tcPr>
          <w:p w14:paraId="225D9B01" w14:textId="26575C68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</w:t>
            </w:r>
            <w:r w:rsidR="006C0C16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o data</w:t>
            </w:r>
          </w:p>
        </w:tc>
        <w:tc>
          <w:tcPr>
            <w:tcW w:w="256" w:type="pct"/>
          </w:tcPr>
          <w:p w14:paraId="28C184BD" w14:textId="0044E084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OligoC-T Coris (Kit)</w:t>
            </w:r>
          </w:p>
        </w:tc>
        <w:tc>
          <w:tcPr>
            <w:tcW w:w="289" w:type="pct"/>
          </w:tcPr>
          <w:p w14:paraId="23748304" w14:textId="77FBEEAC" w:rsidR="008A62C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66.7% (30%–90.3%)</w:t>
            </w:r>
          </w:p>
          <w:p w14:paraId="296E50EA" w14:textId="3FDAC567" w:rsidR="008A62C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100% (87.5%–100%)</w:t>
            </w:r>
          </w:p>
        </w:tc>
        <w:tc>
          <w:tcPr>
            <w:tcW w:w="289" w:type="pct"/>
          </w:tcPr>
          <w:p w14:paraId="3D972FB1" w14:textId="1FACCAB3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 (92.6%–100%)</w:t>
            </w:r>
          </w:p>
        </w:tc>
      </w:tr>
      <w:tr w:rsidR="00793C4D" w:rsidRPr="00793C4D" w14:paraId="304BEE9C" w14:textId="77777777" w:rsidTr="00191A5A">
        <w:trPr>
          <w:trHeight w:val="2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4DE2DE46" w14:textId="79D7CEF2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Diez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2008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6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07EF9AAA" w14:textId="327BF455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 prospective study</w:t>
            </w:r>
          </w:p>
        </w:tc>
        <w:tc>
          <w:tcPr>
            <w:tcW w:w="270" w:type="pct"/>
          </w:tcPr>
          <w:p w14:paraId="13760E6E" w14:textId="010464B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rgentin</w:t>
            </w:r>
            <w:r w:rsidR="001D4B69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</w:t>
            </w:r>
          </w:p>
        </w:tc>
        <w:tc>
          <w:tcPr>
            <w:tcW w:w="270" w:type="pct"/>
          </w:tcPr>
          <w:p w14:paraId="33145420" w14:textId="5DCA293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390" w:type="pct"/>
          </w:tcPr>
          <w:p w14:paraId="43340699" w14:textId="77777777" w:rsidR="008A62C4" w:rsidRPr="00793C4D" w:rsidRDefault="008A62C4" w:rsidP="00F80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Total samples 121/</w:t>
            </w:r>
          </w:p>
          <w:p w14:paraId="3786E21B" w14:textId="77777777" w:rsidR="008A62C4" w:rsidRPr="00793C4D" w:rsidRDefault="008A62C4" w:rsidP="00F80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 single sample at birth104/</w:t>
            </w:r>
          </w:p>
          <w:p w14:paraId="5D774EF6" w14:textId="5756C9C1" w:rsidR="008A62C4" w:rsidRPr="00793C4D" w:rsidRDefault="008A62C4" w:rsidP="00F80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With follow-up 3 samples (2-4-9 months) 17</w:t>
            </w:r>
          </w:p>
          <w:p w14:paraId="64607933" w14:textId="451D0A6F" w:rsidR="008A62C4" w:rsidRPr="00793C4D" w:rsidRDefault="008A62C4" w:rsidP="00F80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ewborns from mothers with positive T.cruzy serology</w:t>
            </w:r>
          </w:p>
        </w:tc>
        <w:tc>
          <w:tcPr>
            <w:tcW w:w="292" w:type="pct"/>
          </w:tcPr>
          <w:p w14:paraId="547BD461" w14:textId="7FC1BE8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7</w:t>
            </w:r>
          </w:p>
        </w:tc>
        <w:tc>
          <w:tcPr>
            <w:tcW w:w="292" w:type="pct"/>
          </w:tcPr>
          <w:p w14:paraId="3FAAAD49" w14:textId="395B05A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 5</w:t>
            </w:r>
          </w:p>
        </w:tc>
        <w:tc>
          <w:tcPr>
            <w:tcW w:w="301" w:type="pct"/>
          </w:tcPr>
          <w:p w14:paraId="14089B4C" w14:textId="46B74E22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2</w:t>
            </w:r>
          </w:p>
        </w:tc>
        <w:tc>
          <w:tcPr>
            <w:tcW w:w="244" w:type="pct"/>
          </w:tcPr>
          <w:p w14:paraId="2EA5A5C4" w14:textId="6D65CA58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2</w:t>
            </w:r>
          </w:p>
        </w:tc>
        <w:tc>
          <w:tcPr>
            <w:tcW w:w="257" w:type="pct"/>
          </w:tcPr>
          <w:p w14:paraId="1D81F308" w14:textId="3E6D611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401B4FFE" w14:textId="7F0B11BB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</w:tcPr>
          <w:p w14:paraId="13AAF2B0" w14:textId="0738608C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Phenol-Chloroform</w:t>
            </w:r>
          </w:p>
        </w:tc>
        <w:tc>
          <w:tcPr>
            <w:tcW w:w="261" w:type="pct"/>
          </w:tcPr>
          <w:p w14:paraId="7B9F394E" w14:textId="2E183040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</w:t>
            </w:r>
          </w:p>
        </w:tc>
        <w:tc>
          <w:tcPr>
            <w:tcW w:w="248" w:type="pct"/>
          </w:tcPr>
          <w:p w14:paraId="0464081A" w14:textId="70FFDBFE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</w:t>
            </w:r>
          </w:p>
        </w:tc>
        <w:tc>
          <w:tcPr>
            <w:tcW w:w="211" w:type="pct"/>
          </w:tcPr>
          <w:p w14:paraId="14A4FEA4" w14:textId="4EDE4E63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22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122 o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r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256</w:t>
            </w:r>
          </w:p>
        </w:tc>
        <w:tc>
          <w:tcPr>
            <w:tcW w:w="256" w:type="pct"/>
          </w:tcPr>
          <w:p w14:paraId="3443ACF6" w14:textId="77777777" w:rsidR="008A62C4" w:rsidRPr="00FC39D9" w:rsidRDefault="002308F8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</w:rPr>
              <w:t>Chagatest; Wiener Laborato-ries, Rosario, Argentina (IHA kit);</w:t>
            </w:r>
          </w:p>
          <w:p w14:paraId="6C194D2D" w14:textId="1D19E178" w:rsidR="002308F8" w:rsidRPr="00FC39D9" w:rsidRDefault="002308F8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</w:rPr>
              <w:t>Wiener Laboratory (ELISA kit)</w:t>
            </w:r>
          </w:p>
        </w:tc>
        <w:tc>
          <w:tcPr>
            <w:tcW w:w="289" w:type="pct"/>
          </w:tcPr>
          <w:p w14:paraId="2D8F7E88" w14:textId="1EBB79F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</w:t>
            </w:r>
          </w:p>
        </w:tc>
        <w:tc>
          <w:tcPr>
            <w:tcW w:w="289" w:type="pct"/>
          </w:tcPr>
          <w:p w14:paraId="1A89B75B" w14:textId="723C9C9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</w:t>
            </w:r>
          </w:p>
        </w:tc>
      </w:tr>
      <w:tr w:rsidR="00793C4D" w:rsidRPr="00793C4D" w14:paraId="3E7D6C10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7576ED19" w14:textId="7C3C7B24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Duarte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2014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2</w:t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6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29E401EB" w14:textId="58591C5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 case-control design</w:t>
            </w:r>
          </w:p>
        </w:tc>
        <w:tc>
          <w:tcPr>
            <w:tcW w:w="270" w:type="pct"/>
          </w:tcPr>
          <w:p w14:paraId="6E72BF2E" w14:textId="16B0004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270" w:type="pct"/>
          </w:tcPr>
          <w:p w14:paraId="431D4584" w14:textId="65DE270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390" w:type="pct"/>
          </w:tcPr>
          <w:p w14:paraId="4F068FC8" w14:textId="0B77CAF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bookmarkStart w:id="0" w:name="_Hlk110416486"/>
            <w:r w:rsidRPr="00793C4D">
              <w:rPr>
                <w:rFonts w:ascii="Calibri Light" w:hAnsi="Calibri Light" w:cs="Calibri Light"/>
                <w:sz w:val="16"/>
                <w:szCs w:val="16"/>
                <w:shd w:val="clear" w:color="auto" w:fill="FFFFFF"/>
                <w:lang w:val="en-US"/>
              </w:rPr>
              <w:t>Patients with Chagasic cardiomyopathy</w:t>
            </w:r>
            <w:bookmarkEnd w:id="0"/>
          </w:p>
        </w:tc>
        <w:tc>
          <w:tcPr>
            <w:tcW w:w="292" w:type="pct"/>
          </w:tcPr>
          <w:p w14:paraId="16B568F9" w14:textId="64168559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05</w:t>
            </w:r>
          </w:p>
        </w:tc>
        <w:tc>
          <w:tcPr>
            <w:tcW w:w="292" w:type="pct"/>
          </w:tcPr>
          <w:p w14:paraId="0004807C" w14:textId="7777777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 100</w:t>
            </w:r>
          </w:p>
          <w:p w14:paraId="0D7E4633" w14:textId="0CB3F2B3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shd w:val="clear" w:color="auto" w:fill="FFFFFF"/>
                <w:lang w:val="en-US"/>
              </w:rPr>
              <w:t>patients with Chagasic cardio</w:t>
            </w:r>
            <w:r w:rsidR="00855719" w:rsidRPr="00793C4D">
              <w:rPr>
                <w:rFonts w:ascii="Calibri Light" w:hAnsi="Calibri Light" w:cs="Calibri Light"/>
                <w:sz w:val="16"/>
                <w:szCs w:val="16"/>
                <w:shd w:val="clear" w:color="auto" w:fill="FFFFFF"/>
                <w:lang w:val="en-US"/>
              </w:rPr>
              <w:t>-</w:t>
            </w:r>
            <w:r w:rsidRPr="00793C4D">
              <w:rPr>
                <w:rFonts w:ascii="Calibri Light" w:hAnsi="Calibri Light" w:cs="Calibri Light"/>
                <w:sz w:val="16"/>
                <w:szCs w:val="16"/>
                <w:shd w:val="clear" w:color="auto" w:fill="FFFFFF"/>
                <w:lang w:val="en-US"/>
              </w:rPr>
              <w:t>myopathy</w:t>
            </w:r>
          </w:p>
        </w:tc>
        <w:tc>
          <w:tcPr>
            <w:tcW w:w="301" w:type="pct"/>
          </w:tcPr>
          <w:p w14:paraId="441A013F" w14:textId="52CE5509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5</w:t>
            </w:r>
          </w:p>
        </w:tc>
        <w:tc>
          <w:tcPr>
            <w:tcW w:w="244" w:type="pct"/>
          </w:tcPr>
          <w:p w14:paraId="3F3A0D87" w14:textId="2CBC0B01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4</w:t>
            </w:r>
          </w:p>
        </w:tc>
        <w:tc>
          <w:tcPr>
            <w:tcW w:w="257" w:type="pct"/>
          </w:tcPr>
          <w:p w14:paraId="67BADA45" w14:textId="44FEF22A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</w:t>
            </w:r>
          </w:p>
        </w:tc>
        <w:tc>
          <w:tcPr>
            <w:tcW w:w="191" w:type="pct"/>
          </w:tcPr>
          <w:p w14:paraId="7B2A120A" w14:textId="039D1612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</w:t>
            </w:r>
          </w:p>
        </w:tc>
        <w:tc>
          <w:tcPr>
            <w:tcW w:w="280" w:type="pct"/>
          </w:tcPr>
          <w:p w14:paraId="7BB19E44" w14:textId="3C6457BA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.D.</w:t>
            </w:r>
          </w:p>
        </w:tc>
        <w:tc>
          <w:tcPr>
            <w:tcW w:w="261" w:type="pct"/>
          </w:tcPr>
          <w:p w14:paraId="3F6986DE" w14:textId="70865455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</w:t>
            </w:r>
          </w:p>
        </w:tc>
        <w:tc>
          <w:tcPr>
            <w:tcW w:w="248" w:type="pct"/>
          </w:tcPr>
          <w:p w14:paraId="6C5E31F1" w14:textId="7777777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</w:t>
            </w:r>
          </w:p>
          <w:p w14:paraId="2BAF8A1B" w14:textId="74AEEE7F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</w:t>
            </w:r>
          </w:p>
        </w:tc>
        <w:tc>
          <w:tcPr>
            <w:tcW w:w="211" w:type="pct"/>
          </w:tcPr>
          <w:p w14:paraId="76007964" w14:textId="43FE3825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21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122</w:t>
            </w:r>
          </w:p>
          <w:p w14:paraId="07BF1D8E" w14:textId="79A05EAB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Tcz 1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Tcz2</w:t>
            </w:r>
          </w:p>
        </w:tc>
        <w:tc>
          <w:tcPr>
            <w:tcW w:w="256" w:type="pct"/>
          </w:tcPr>
          <w:p w14:paraId="5C9AD79C" w14:textId="6F8335EA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</w:t>
            </w:r>
            <w:r w:rsidR="006C0C16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o data</w:t>
            </w:r>
          </w:p>
        </w:tc>
        <w:tc>
          <w:tcPr>
            <w:tcW w:w="289" w:type="pct"/>
          </w:tcPr>
          <w:p w14:paraId="2A6632B1" w14:textId="77777777" w:rsidR="008A62C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PCR kDNA: 51% (41-61)</w:t>
            </w:r>
          </w:p>
          <w:p w14:paraId="4888D693" w14:textId="58EA59B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PCR nDNA: 22% (14-31)</w:t>
            </w:r>
          </w:p>
        </w:tc>
        <w:tc>
          <w:tcPr>
            <w:tcW w:w="289" w:type="pct"/>
          </w:tcPr>
          <w:p w14:paraId="70A0A330" w14:textId="77777777" w:rsidR="008A62C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PCR kDNA: 100% (97-100)</w:t>
            </w:r>
          </w:p>
          <w:p w14:paraId="452BDB00" w14:textId="5DA15E60" w:rsidR="008A62C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PCR nDNA: 100% (97-100)</w:t>
            </w:r>
          </w:p>
        </w:tc>
      </w:tr>
      <w:tr w:rsidR="00793C4D" w:rsidRPr="00793C4D" w14:paraId="642E3E70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4E22F2DE" w14:textId="22B6C3D7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Espinoza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1996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2</w:t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7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1171D1BB" w14:textId="32842668" w:rsidR="008A62C4" w:rsidRPr="00793C4D" w:rsidRDefault="00E1057D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70" w:type="pct"/>
          </w:tcPr>
          <w:p w14:paraId="2DCBFFB9" w14:textId="30D2E5B2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Bolivia</w:t>
            </w:r>
          </w:p>
        </w:tc>
        <w:tc>
          <w:tcPr>
            <w:tcW w:w="270" w:type="pct"/>
          </w:tcPr>
          <w:p w14:paraId="061E2438" w14:textId="06DCA28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390" w:type="pct"/>
          </w:tcPr>
          <w:p w14:paraId="6AC41D19" w14:textId="1803A769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Bolivian children living in endemic area</w:t>
            </w:r>
          </w:p>
        </w:tc>
        <w:tc>
          <w:tcPr>
            <w:tcW w:w="292" w:type="pct"/>
          </w:tcPr>
          <w:p w14:paraId="7AF16651" w14:textId="49C6CD7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2</w:t>
            </w:r>
          </w:p>
        </w:tc>
        <w:tc>
          <w:tcPr>
            <w:tcW w:w="292" w:type="pct"/>
          </w:tcPr>
          <w:p w14:paraId="25C871DB" w14:textId="7777777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 17</w:t>
            </w:r>
          </w:p>
          <w:p w14:paraId="02EF1F0E" w14:textId="3F867B5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Bolivian children living in endemic area</w:t>
            </w:r>
          </w:p>
        </w:tc>
        <w:tc>
          <w:tcPr>
            <w:tcW w:w="301" w:type="pct"/>
          </w:tcPr>
          <w:p w14:paraId="29FB2C8A" w14:textId="6D228E3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5</w:t>
            </w:r>
          </w:p>
        </w:tc>
        <w:tc>
          <w:tcPr>
            <w:tcW w:w="244" w:type="pct"/>
          </w:tcPr>
          <w:p w14:paraId="12B70482" w14:textId="29F0FFB0" w:rsidR="008A62C4" w:rsidRPr="00FC39D9" w:rsidRDefault="002D15D1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57" w:type="pct"/>
          </w:tcPr>
          <w:p w14:paraId="7411AE83" w14:textId="047C95BB" w:rsidR="008A62C4" w:rsidRPr="00FC39D9" w:rsidRDefault="002D15D1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47BFA6F0" w14:textId="26B67E85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</w:tcPr>
          <w:p w14:paraId="07A5DF23" w14:textId="629D7045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Phenol-Chloroform</w:t>
            </w:r>
          </w:p>
        </w:tc>
        <w:tc>
          <w:tcPr>
            <w:tcW w:w="261" w:type="pct"/>
          </w:tcPr>
          <w:p w14:paraId="7BD82EB6" w14:textId="32E7D1AE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</w:t>
            </w:r>
          </w:p>
        </w:tc>
        <w:tc>
          <w:tcPr>
            <w:tcW w:w="248" w:type="pct"/>
          </w:tcPr>
          <w:p w14:paraId="0263CF90" w14:textId="7777777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</w:t>
            </w:r>
          </w:p>
          <w:p w14:paraId="4B97F886" w14:textId="4A1E8880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Tc24DNA</w:t>
            </w:r>
          </w:p>
        </w:tc>
        <w:tc>
          <w:tcPr>
            <w:tcW w:w="211" w:type="pct"/>
          </w:tcPr>
          <w:p w14:paraId="5128F69B" w14:textId="661001B6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21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122</w:t>
            </w:r>
          </w:p>
        </w:tc>
        <w:tc>
          <w:tcPr>
            <w:tcW w:w="256" w:type="pct"/>
          </w:tcPr>
          <w:p w14:paraId="4B9181F4" w14:textId="29214E6B" w:rsidR="008A62C4" w:rsidRPr="00FC39D9" w:rsidRDefault="005445CD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</w:rPr>
              <w:t>APPLIGENE, Illkirch, France</w:t>
            </w:r>
          </w:p>
        </w:tc>
        <w:tc>
          <w:tcPr>
            <w:tcW w:w="289" w:type="pct"/>
          </w:tcPr>
          <w:p w14:paraId="13C32710" w14:textId="77777777" w:rsidR="00DB6F3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Tc24:100</w:t>
            </w:r>
          </w:p>
          <w:p w14:paraId="19EF1994" w14:textId="5239F043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:94.1%</w:t>
            </w:r>
          </w:p>
        </w:tc>
        <w:tc>
          <w:tcPr>
            <w:tcW w:w="289" w:type="pct"/>
          </w:tcPr>
          <w:p w14:paraId="30205A20" w14:textId="4A44531C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</w:t>
            </w:r>
          </w:p>
        </w:tc>
      </w:tr>
      <w:tr w:rsidR="00793C4D" w:rsidRPr="00793C4D" w14:paraId="7BFF71EE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4F9B13B4" w14:textId="53A12AB8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Ferrer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2013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2</w:t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8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2C5B6394" w14:textId="6B18B31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270" w:type="pct"/>
          </w:tcPr>
          <w:p w14:paraId="0B4FAFE5" w14:textId="35E7B10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Venezuela</w:t>
            </w:r>
          </w:p>
        </w:tc>
        <w:tc>
          <w:tcPr>
            <w:tcW w:w="270" w:type="pct"/>
          </w:tcPr>
          <w:p w14:paraId="0B1B8CF5" w14:textId="2AB767DC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390" w:type="pct"/>
          </w:tcPr>
          <w:p w14:paraId="2AA084A7" w14:textId="4B5DC9A8" w:rsidR="008A62C4" w:rsidRPr="00793C4D" w:rsidRDefault="00DA4ECC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Sample of ACD/CCD patients from Venezuela</w:t>
            </w:r>
          </w:p>
        </w:tc>
        <w:tc>
          <w:tcPr>
            <w:tcW w:w="292" w:type="pct"/>
          </w:tcPr>
          <w:p w14:paraId="53B7BAC5" w14:textId="009D3901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11 </w:t>
            </w:r>
          </w:p>
        </w:tc>
        <w:tc>
          <w:tcPr>
            <w:tcW w:w="292" w:type="pct"/>
          </w:tcPr>
          <w:p w14:paraId="61B7B45E" w14:textId="4CCCEFB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 42</w:t>
            </w:r>
          </w:p>
          <w:p w14:paraId="1B80CC93" w14:textId="047191D8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 39</w:t>
            </w:r>
          </w:p>
        </w:tc>
        <w:tc>
          <w:tcPr>
            <w:tcW w:w="301" w:type="pct"/>
          </w:tcPr>
          <w:p w14:paraId="275E58B0" w14:textId="1422574C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30</w:t>
            </w:r>
          </w:p>
        </w:tc>
        <w:tc>
          <w:tcPr>
            <w:tcW w:w="244" w:type="pct"/>
          </w:tcPr>
          <w:p w14:paraId="0ADF27B6" w14:textId="3C808F86" w:rsidR="008A62C4" w:rsidRPr="00FC39D9" w:rsidRDefault="002D15D1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57" w:type="pct"/>
          </w:tcPr>
          <w:p w14:paraId="4D26F0CE" w14:textId="7F750D89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</w:t>
            </w:r>
            <w:r w:rsidR="002D15D1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o data</w:t>
            </w:r>
          </w:p>
        </w:tc>
        <w:tc>
          <w:tcPr>
            <w:tcW w:w="191" w:type="pct"/>
          </w:tcPr>
          <w:p w14:paraId="6727C91A" w14:textId="73BE5FF0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</w:tcPr>
          <w:p w14:paraId="70A0DEC6" w14:textId="30055B5D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helex Resin</w:t>
            </w:r>
          </w:p>
        </w:tc>
        <w:tc>
          <w:tcPr>
            <w:tcW w:w="261" w:type="pct"/>
          </w:tcPr>
          <w:p w14:paraId="1D3DB730" w14:textId="16C40F9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</w:t>
            </w:r>
          </w:p>
        </w:tc>
        <w:tc>
          <w:tcPr>
            <w:tcW w:w="248" w:type="pct"/>
          </w:tcPr>
          <w:p w14:paraId="7A96D09E" w14:textId="7777777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</w:t>
            </w:r>
          </w:p>
          <w:p w14:paraId="6D1456A7" w14:textId="06CE4985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</w:t>
            </w:r>
          </w:p>
        </w:tc>
        <w:tc>
          <w:tcPr>
            <w:tcW w:w="211" w:type="pct"/>
          </w:tcPr>
          <w:p w14:paraId="32E71A35" w14:textId="0268492F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21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122</w:t>
            </w:r>
          </w:p>
          <w:p w14:paraId="543A5E79" w14:textId="4871196E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Tcz 1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Tcz2</w:t>
            </w:r>
          </w:p>
        </w:tc>
        <w:tc>
          <w:tcPr>
            <w:tcW w:w="256" w:type="pct"/>
          </w:tcPr>
          <w:p w14:paraId="2CF0C492" w14:textId="77777777" w:rsidR="008A62C4" w:rsidRPr="00FC39D9" w:rsidRDefault="005445CD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</w:rPr>
              <w:t>Sigma, St. Louis, MO, EE.UU;</w:t>
            </w:r>
          </w:p>
          <w:p w14:paraId="53721E09" w14:textId="5B530440" w:rsidR="005445CD" w:rsidRPr="00FC39D9" w:rsidRDefault="005445CD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</w:rPr>
              <w:t>Promega, Madison, EE.UU</w:t>
            </w:r>
          </w:p>
        </w:tc>
        <w:tc>
          <w:tcPr>
            <w:tcW w:w="289" w:type="pct"/>
          </w:tcPr>
          <w:p w14:paraId="3331C6F1" w14:textId="77777777" w:rsidR="00DB6F3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</w:t>
            </w:r>
          </w:p>
          <w:p w14:paraId="15B54804" w14:textId="06317A69" w:rsidR="00DB6F3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:76,9</w:t>
            </w:r>
          </w:p>
          <w:p w14:paraId="6189FD92" w14:textId="669887A9" w:rsidR="008A62C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:79,5</w:t>
            </w:r>
          </w:p>
          <w:p w14:paraId="29A17A1B" w14:textId="77777777" w:rsidR="00DB6F3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</w:t>
            </w:r>
          </w:p>
          <w:p w14:paraId="7F9E15FC" w14:textId="1A6AFD38" w:rsidR="00DB6F3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</w:t>
            </w:r>
            <w:r w:rsidR="00DB6F34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: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3,8</w:t>
            </w:r>
          </w:p>
          <w:p w14:paraId="4A84FCF2" w14:textId="1B016ED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 26,2</w:t>
            </w:r>
          </w:p>
        </w:tc>
        <w:tc>
          <w:tcPr>
            <w:tcW w:w="289" w:type="pct"/>
          </w:tcPr>
          <w:p w14:paraId="796392B0" w14:textId="1FD8065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</w:t>
            </w:r>
          </w:p>
        </w:tc>
      </w:tr>
      <w:tr w:rsidR="00793C4D" w:rsidRPr="00793C4D" w14:paraId="09C9BCAE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11C2AB61" w14:textId="772A818F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Gil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2007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2</w:t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9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4F7DB77C" w14:textId="778FE084" w:rsidR="008A62C4" w:rsidRPr="00793C4D" w:rsidRDefault="00DA4ECC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oncordance study</w:t>
            </w:r>
          </w:p>
        </w:tc>
        <w:tc>
          <w:tcPr>
            <w:tcW w:w="270" w:type="pct"/>
          </w:tcPr>
          <w:p w14:paraId="74355BB6" w14:textId="209863D9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270" w:type="pct"/>
          </w:tcPr>
          <w:p w14:paraId="3E0C4D27" w14:textId="0F8FB128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390" w:type="pct"/>
          </w:tcPr>
          <w:p w14:paraId="075A390F" w14:textId="53096611" w:rsidR="008A62C4" w:rsidRPr="00793C4D" w:rsidRDefault="00283C5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92" w:type="pct"/>
          </w:tcPr>
          <w:p w14:paraId="76B9BDEA" w14:textId="6B0DB15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56 </w:t>
            </w:r>
          </w:p>
        </w:tc>
        <w:tc>
          <w:tcPr>
            <w:tcW w:w="292" w:type="pct"/>
          </w:tcPr>
          <w:p w14:paraId="02B9952E" w14:textId="3C023FD6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 89</w:t>
            </w:r>
          </w:p>
        </w:tc>
        <w:tc>
          <w:tcPr>
            <w:tcW w:w="301" w:type="pct"/>
          </w:tcPr>
          <w:p w14:paraId="7E50E5FC" w14:textId="706B1618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67</w:t>
            </w:r>
          </w:p>
        </w:tc>
        <w:tc>
          <w:tcPr>
            <w:tcW w:w="244" w:type="pct"/>
          </w:tcPr>
          <w:p w14:paraId="47582725" w14:textId="5592FD2B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5</w:t>
            </w:r>
          </w:p>
        </w:tc>
        <w:tc>
          <w:tcPr>
            <w:tcW w:w="257" w:type="pct"/>
          </w:tcPr>
          <w:p w14:paraId="5C348E56" w14:textId="03074326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</w:t>
            </w:r>
          </w:p>
        </w:tc>
        <w:tc>
          <w:tcPr>
            <w:tcW w:w="191" w:type="pct"/>
          </w:tcPr>
          <w:p w14:paraId="4445325E" w14:textId="48A7CB31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</w:t>
            </w:r>
          </w:p>
        </w:tc>
        <w:tc>
          <w:tcPr>
            <w:tcW w:w="280" w:type="pct"/>
          </w:tcPr>
          <w:p w14:paraId="22772944" w14:textId="21F9BD0D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Phenol-Chloroform</w:t>
            </w:r>
          </w:p>
        </w:tc>
        <w:tc>
          <w:tcPr>
            <w:tcW w:w="261" w:type="pct"/>
          </w:tcPr>
          <w:p w14:paraId="77E4D6BB" w14:textId="51FCF0A6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</w:t>
            </w:r>
          </w:p>
        </w:tc>
        <w:tc>
          <w:tcPr>
            <w:tcW w:w="248" w:type="pct"/>
          </w:tcPr>
          <w:p w14:paraId="6AA946C3" w14:textId="6FA8F9A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H2ADNA</w:t>
            </w:r>
          </w:p>
        </w:tc>
        <w:tc>
          <w:tcPr>
            <w:tcW w:w="211" w:type="pct"/>
          </w:tcPr>
          <w:p w14:paraId="6CF07DDC" w14:textId="7C27F29A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TcH2AF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TcH2AR</w:t>
            </w:r>
          </w:p>
        </w:tc>
        <w:tc>
          <w:tcPr>
            <w:tcW w:w="256" w:type="pct"/>
          </w:tcPr>
          <w:p w14:paraId="311AFDE3" w14:textId="0D3391FE" w:rsidR="008A62C4" w:rsidRPr="00FC39D9" w:rsidRDefault="00A737B6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GFX™ Genomic Blood DNAPurification Kit</w:t>
            </w:r>
          </w:p>
        </w:tc>
        <w:tc>
          <w:tcPr>
            <w:tcW w:w="289" w:type="pct"/>
          </w:tcPr>
          <w:p w14:paraId="4EB7A408" w14:textId="1E500FE6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88% (75%-95%)</w:t>
            </w:r>
          </w:p>
        </w:tc>
        <w:tc>
          <w:tcPr>
            <w:tcW w:w="289" w:type="pct"/>
          </w:tcPr>
          <w:p w14:paraId="43720F82" w14:textId="007EBC61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92,5% (87.7%-97.2%)</w:t>
            </w:r>
          </w:p>
        </w:tc>
      </w:tr>
      <w:tr w:rsidR="00793C4D" w:rsidRPr="00793C4D" w14:paraId="6452F464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31CCCA4A" w14:textId="419F1ED9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Gomes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1999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7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638C71D3" w14:textId="6ECF28AF" w:rsidR="008A62C4" w:rsidRPr="00793C4D" w:rsidRDefault="00E1057D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70" w:type="pct"/>
          </w:tcPr>
          <w:p w14:paraId="187959EB" w14:textId="113B4B7C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270" w:type="pct"/>
          </w:tcPr>
          <w:p w14:paraId="027B4878" w14:textId="146F39A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390" w:type="pct"/>
          </w:tcPr>
          <w:p w14:paraId="0F0BD111" w14:textId="23630C06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Individuals who had lived in CD endemic areas</w:t>
            </w:r>
          </w:p>
        </w:tc>
        <w:tc>
          <w:tcPr>
            <w:tcW w:w="292" w:type="pct"/>
          </w:tcPr>
          <w:p w14:paraId="304574AF" w14:textId="75FA6E36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13</w:t>
            </w:r>
          </w:p>
        </w:tc>
        <w:tc>
          <w:tcPr>
            <w:tcW w:w="292" w:type="pct"/>
          </w:tcPr>
          <w:p w14:paraId="2A906297" w14:textId="232D48D8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 79</w:t>
            </w:r>
          </w:p>
        </w:tc>
        <w:tc>
          <w:tcPr>
            <w:tcW w:w="301" w:type="pct"/>
          </w:tcPr>
          <w:p w14:paraId="474F396D" w14:textId="239E12F8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34</w:t>
            </w:r>
          </w:p>
        </w:tc>
        <w:tc>
          <w:tcPr>
            <w:tcW w:w="244" w:type="pct"/>
          </w:tcPr>
          <w:p w14:paraId="5C981968" w14:textId="5E9D702A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15</w:t>
            </w:r>
          </w:p>
        </w:tc>
        <w:tc>
          <w:tcPr>
            <w:tcW w:w="257" w:type="pct"/>
          </w:tcPr>
          <w:p w14:paraId="68FE84E5" w14:textId="0A84EA2F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730CC10F" w14:textId="5A23C16F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</w:tcPr>
          <w:p w14:paraId="782A9A37" w14:textId="382E361B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Fiberglass Columns</w:t>
            </w:r>
          </w:p>
        </w:tc>
        <w:tc>
          <w:tcPr>
            <w:tcW w:w="261" w:type="pct"/>
          </w:tcPr>
          <w:p w14:paraId="4E7EA4C6" w14:textId="1C9FE36F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</w:t>
            </w:r>
          </w:p>
        </w:tc>
        <w:tc>
          <w:tcPr>
            <w:tcW w:w="248" w:type="pct"/>
          </w:tcPr>
          <w:p w14:paraId="2A88FB2F" w14:textId="3CE4CE00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</w:t>
            </w:r>
          </w:p>
        </w:tc>
        <w:tc>
          <w:tcPr>
            <w:tcW w:w="211" w:type="pct"/>
          </w:tcPr>
          <w:p w14:paraId="2598DB69" w14:textId="3D0DA98D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21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122</w:t>
            </w:r>
          </w:p>
        </w:tc>
        <w:tc>
          <w:tcPr>
            <w:tcW w:w="256" w:type="pct"/>
          </w:tcPr>
          <w:p w14:paraId="2F12613E" w14:textId="4DEB2320" w:rsidR="008A62C4" w:rsidRPr="00FC39D9" w:rsidRDefault="00A737B6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Sigma Chemical Company, St. Louis, MO</w:t>
            </w:r>
          </w:p>
        </w:tc>
        <w:tc>
          <w:tcPr>
            <w:tcW w:w="289" w:type="pct"/>
          </w:tcPr>
          <w:p w14:paraId="739A2128" w14:textId="456E8EE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83,5%</w:t>
            </w:r>
          </w:p>
        </w:tc>
        <w:tc>
          <w:tcPr>
            <w:tcW w:w="289" w:type="pct"/>
          </w:tcPr>
          <w:p w14:paraId="6F3877A5" w14:textId="4F796A83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70%</w:t>
            </w:r>
          </w:p>
        </w:tc>
      </w:tr>
      <w:tr w:rsidR="00793C4D" w:rsidRPr="00793C4D" w14:paraId="1017DD73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18448EF4" w14:textId="7FA1CD94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lastRenderedPageBreak/>
              <w:t>Gutierrez, 2004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30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3D3EB3A2" w14:textId="74377CE8" w:rsidR="008A62C4" w:rsidRPr="00793C4D" w:rsidRDefault="00E1057D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70" w:type="pct"/>
          </w:tcPr>
          <w:p w14:paraId="192CD9AB" w14:textId="57912336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270" w:type="pct"/>
          </w:tcPr>
          <w:p w14:paraId="68A74358" w14:textId="32AB92CE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390" w:type="pct"/>
          </w:tcPr>
          <w:p w14:paraId="2EA031AF" w14:textId="59EA2885" w:rsidR="008A62C4" w:rsidRPr="00793C4D" w:rsidRDefault="00283C5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92" w:type="pct"/>
          </w:tcPr>
          <w:p w14:paraId="73CF7915" w14:textId="536040BB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20</w:t>
            </w:r>
          </w:p>
        </w:tc>
        <w:tc>
          <w:tcPr>
            <w:tcW w:w="292" w:type="pct"/>
          </w:tcPr>
          <w:p w14:paraId="79650CF7" w14:textId="6FAE1B2B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 79 confirmed seropositive cases</w:t>
            </w:r>
          </w:p>
        </w:tc>
        <w:tc>
          <w:tcPr>
            <w:tcW w:w="301" w:type="pct"/>
          </w:tcPr>
          <w:p w14:paraId="34AF6720" w14:textId="64498F13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5 validated seronegative individuals and 16 individuals with discordant serological results</w:t>
            </w:r>
          </w:p>
        </w:tc>
        <w:tc>
          <w:tcPr>
            <w:tcW w:w="244" w:type="pct"/>
          </w:tcPr>
          <w:p w14:paraId="535D67B7" w14:textId="646166D9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5</w:t>
            </w:r>
          </w:p>
        </w:tc>
        <w:tc>
          <w:tcPr>
            <w:tcW w:w="257" w:type="pct"/>
          </w:tcPr>
          <w:p w14:paraId="518B48AB" w14:textId="028C71BB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7219FDF2" w14:textId="04710BEA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</w:tcPr>
          <w:p w14:paraId="4C43EB79" w14:textId="30D0B95A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Phenol-Chloroform</w:t>
            </w:r>
          </w:p>
        </w:tc>
        <w:tc>
          <w:tcPr>
            <w:tcW w:w="261" w:type="pct"/>
          </w:tcPr>
          <w:p w14:paraId="47A677AD" w14:textId="60630BFE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</w:t>
            </w:r>
          </w:p>
        </w:tc>
        <w:tc>
          <w:tcPr>
            <w:tcW w:w="248" w:type="pct"/>
          </w:tcPr>
          <w:p w14:paraId="30BC0E14" w14:textId="52CFE61D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</w:t>
            </w:r>
          </w:p>
        </w:tc>
        <w:tc>
          <w:tcPr>
            <w:tcW w:w="211" w:type="pct"/>
          </w:tcPr>
          <w:p w14:paraId="70D1097E" w14:textId="7535C74B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21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122</w:t>
            </w:r>
          </w:p>
        </w:tc>
        <w:tc>
          <w:tcPr>
            <w:tcW w:w="256" w:type="pct"/>
          </w:tcPr>
          <w:p w14:paraId="1D057273" w14:textId="3BBC550A" w:rsidR="008A62C4" w:rsidRPr="00FC39D9" w:rsidRDefault="00FC39D9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</w:t>
            </w:r>
          </w:p>
        </w:tc>
        <w:tc>
          <w:tcPr>
            <w:tcW w:w="289" w:type="pct"/>
          </w:tcPr>
          <w:p w14:paraId="48141928" w14:textId="40E50C3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84,8%</w:t>
            </w:r>
          </w:p>
        </w:tc>
        <w:tc>
          <w:tcPr>
            <w:tcW w:w="289" w:type="pct"/>
          </w:tcPr>
          <w:p w14:paraId="516E50A0" w14:textId="06D98F89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96%</w:t>
            </w:r>
          </w:p>
        </w:tc>
      </w:tr>
      <w:tr w:rsidR="00793C4D" w:rsidRPr="00793C4D" w14:paraId="24ABD5A2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61C6C12E" w14:textId="16A798DC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Hernández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2016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31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67E8016B" w14:textId="13B83F1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bookmarkStart w:id="1" w:name="_Hlk110412736"/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The sample collection was both retrospective (for the period 2004–2011) and prospective (for the period 2012–2015)</w:t>
            </w:r>
            <w:bookmarkEnd w:id="1"/>
          </w:p>
        </w:tc>
        <w:tc>
          <w:tcPr>
            <w:tcW w:w="270" w:type="pct"/>
          </w:tcPr>
          <w:p w14:paraId="20EDDED9" w14:textId="110F3068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270" w:type="pct"/>
          </w:tcPr>
          <w:p w14:paraId="608AFC34" w14:textId="5990303E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004-2015</w:t>
            </w:r>
          </w:p>
        </w:tc>
        <w:tc>
          <w:tcPr>
            <w:tcW w:w="390" w:type="pct"/>
          </w:tcPr>
          <w:p w14:paraId="2F798934" w14:textId="1634130B" w:rsidR="008A62C4" w:rsidRPr="00793C4D" w:rsidRDefault="00283C5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92" w:type="pct"/>
          </w:tcPr>
          <w:p w14:paraId="70AD7646" w14:textId="529EC1B1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708</w:t>
            </w:r>
          </w:p>
        </w:tc>
        <w:tc>
          <w:tcPr>
            <w:tcW w:w="292" w:type="pct"/>
          </w:tcPr>
          <w:p w14:paraId="3F056077" w14:textId="42004766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 481</w:t>
            </w:r>
          </w:p>
          <w:p w14:paraId="58C77169" w14:textId="3989AE5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 71</w:t>
            </w:r>
          </w:p>
        </w:tc>
        <w:tc>
          <w:tcPr>
            <w:tcW w:w="301" w:type="pct"/>
          </w:tcPr>
          <w:p w14:paraId="0A420E3E" w14:textId="7777777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56</w:t>
            </w:r>
          </w:p>
          <w:p w14:paraId="4D927BF3" w14:textId="4779BC12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(141 chronic phase/ 15 febrile negatives in acute phase)</w:t>
            </w:r>
          </w:p>
        </w:tc>
        <w:tc>
          <w:tcPr>
            <w:tcW w:w="244" w:type="pct"/>
          </w:tcPr>
          <w:p w14:paraId="370EF67C" w14:textId="5D55E90E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10</w:t>
            </w:r>
          </w:p>
        </w:tc>
        <w:tc>
          <w:tcPr>
            <w:tcW w:w="257" w:type="pct"/>
          </w:tcPr>
          <w:p w14:paraId="4273F738" w14:textId="3B9A24E4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541796E4" w14:textId="35C39C98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</w:t>
            </w:r>
          </w:p>
        </w:tc>
        <w:tc>
          <w:tcPr>
            <w:tcW w:w="280" w:type="pct"/>
          </w:tcPr>
          <w:p w14:paraId="6A7B2A87" w14:textId="73AD08A9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Fiberglass Columns</w:t>
            </w:r>
          </w:p>
        </w:tc>
        <w:tc>
          <w:tcPr>
            <w:tcW w:w="261" w:type="pct"/>
          </w:tcPr>
          <w:p w14:paraId="46FB3ADC" w14:textId="7777777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</w:t>
            </w:r>
          </w:p>
          <w:p w14:paraId="29AB548F" w14:textId="2F0DEFC0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</w:t>
            </w:r>
          </w:p>
        </w:tc>
        <w:tc>
          <w:tcPr>
            <w:tcW w:w="248" w:type="pct"/>
          </w:tcPr>
          <w:p w14:paraId="53F4C847" w14:textId="44B36CD2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</w:t>
            </w:r>
          </w:p>
        </w:tc>
        <w:tc>
          <w:tcPr>
            <w:tcW w:w="211" w:type="pct"/>
          </w:tcPr>
          <w:p w14:paraId="3262867D" w14:textId="3EE76E9E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Tcz 1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Tcz2</w:t>
            </w:r>
          </w:p>
          <w:p w14:paraId="4C5FFFB1" w14:textId="645D7A6C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Cruzi 1, Cruzi2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and 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(Cruzi 3)</w:t>
            </w:r>
          </w:p>
        </w:tc>
        <w:tc>
          <w:tcPr>
            <w:tcW w:w="256" w:type="pct"/>
          </w:tcPr>
          <w:p w14:paraId="43DDD8E8" w14:textId="712B2FFB" w:rsidR="008A62C4" w:rsidRPr="00FC39D9" w:rsidRDefault="008D6719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High Pure PCR Template Roche kit</w:t>
            </w:r>
          </w:p>
        </w:tc>
        <w:tc>
          <w:tcPr>
            <w:tcW w:w="289" w:type="pct"/>
          </w:tcPr>
          <w:p w14:paraId="3DC450A6" w14:textId="77777777" w:rsidR="001F4E73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</w:t>
            </w:r>
          </w:p>
          <w:p w14:paraId="1267C652" w14:textId="77777777" w:rsidR="001F4E73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 95.7 (88.3–98.5)</w:t>
            </w:r>
          </w:p>
          <w:p w14:paraId="34468C40" w14:textId="515DB14D" w:rsidR="008A62C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 84.5 (74.3–91.2)</w:t>
            </w:r>
          </w:p>
          <w:p w14:paraId="2854093F" w14:textId="77777777" w:rsidR="001F4E73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</w:t>
            </w:r>
          </w:p>
          <w:p w14:paraId="5B5AF1A9" w14:textId="77777777" w:rsidR="001F4E73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: 64.2 (59.8–68.4)</w:t>
            </w:r>
          </w:p>
          <w:p w14:paraId="499F4C0C" w14:textId="1F35506C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 56.8 (52.3–61.1)</w:t>
            </w:r>
          </w:p>
        </w:tc>
        <w:tc>
          <w:tcPr>
            <w:tcW w:w="289" w:type="pct"/>
          </w:tcPr>
          <w:p w14:paraId="625419DB" w14:textId="77777777" w:rsidR="001F4E73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</w:t>
            </w:r>
          </w:p>
          <w:p w14:paraId="7D86EE94" w14:textId="77777777" w:rsidR="001F4E73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:100.0 (79.6–100.0)</w:t>
            </w:r>
          </w:p>
          <w:p w14:paraId="5F75E8C4" w14:textId="3C7BA997" w:rsidR="008A62C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:100.0 (79.6–100.0)</w:t>
            </w:r>
          </w:p>
          <w:p w14:paraId="36018295" w14:textId="77777777" w:rsidR="001F4E73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</w:t>
            </w:r>
          </w:p>
          <w:p w14:paraId="0BC7BFC9" w14:textId="77777777" w:rsidR="001F4E73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</w:t>
            </w:r>
            <w:r w:rsidR="001F4E73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: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97.1 (92.9–98.8)</w:t>
            </w:r>
          </w:p>
          <w:p w14:paraId="3944EFAF" w14:textId="09152889" w:rsidR="008A62C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:97.9 (93.9–99.2)</w:t>
            </w:r>
          </w:p>
        </w:tc>
      </w:tr>
      <w:tr w:rsidR="00793C4D" w:rsidRPr="00793C4D" w14:paraId="3711985C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209B370E" w14:textId="4FE02151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Mayta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2019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32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5F1D0C7D" w14:textId="1E588E7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rchived samples</w:t>
            </w:r>
          </w:p>
        </w:tc>
        <w:tc>
          <w:tcPr>
            <w:tcW w:w="270" w:type="pct"/>
          </w:tcPr>
          <w:p w14:paraId="7D9BD306" w14:textId="3043159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Bolivia</w:t>
            </w:r>
          </w:p>
        </w:tc>
        <w:tc>
          <w:tcPr>
            <w:tcW w:w="270" w:type="pct"/>
          </w:tcPr>
          <w:p w14:paraId="5DFB7D32" w14:textId="51CFFDB2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390" w:type="pct"/>
          </w:tcPr>
          <w:p w14:paraId="39BFFA89" w14:textId="00670D9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rchived samples from women presenting for delivery</w:t>
            </w:r>
          </w:p>
        </w:tc>
        <w:tc>
          <w:tcPr>
            <w:tcW w:w="292" w:type="pct"/>
          </w:tcPr>
          <w:p w14:paraId="326F704F" w14:textId="301DC04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65</w:t>
            </w:r>
          </w:p>
        </w:tc>
        <w:tc>
          <w:tcPr>
            <w:tcW w:w="292" w:type="pct"/>
          </w:tcPr>
          <w:p w14:paraId="476D1EEE" w14:textId="4B76BF2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 150</w:t>
            </w:r>
          </w:p>
        </w:tc>
        <w:tc>
          <w:tcPr>
            <w:tcW w:w="301" w:type="pct"/>
          </w:tcPr>
          <w:p w14:paraId="50CAC789" w14:textId="55D97495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15</w:t>
            </w:r>
          </w:p>
        </w:tc>
        <w:tc>
          <w:tcPr>
            <w:tcW w:w="244" w:type="pct"/>
          </w:tcPr>
          <w:p w14:paraId="709E4E62" w14:textId="0E6BD48D" w:rsidR="008A62C4" w:rsidRPr="00FC39D9" w:rsidRDefault="002D15D1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57" w:type="pct"/>
          </w:tcPr>
          <w:p w14:paraId="2AA4060D" w14:textId="66C9D3B1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5063484D" w14:textId="620E2549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</w:t>
            </w:r>
          </w:p>
        </w:tc>
        <w:tc>
          <w:tcPr>
            <w:tcW w:w="280" w:type="pct"/>
          </w:tcPr>
          <w:p w14:paraId="4192A33A" w14:textId="2E28BC2A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Fiberglass Columns (Kit)</w:t>
            </w:r>
          </w:p>
        </w:tc>
        <w:tc>
          <w:tcPr>
            <w:tcW w:w="261" w:type="pct"/>
          </w:tcPr>
          <w:p w14:paraId="6D4A5AB5" w14:textId="03F90C2B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</w:t>
            </w:r>
          </w:p>
        </w:tc>
        <w:tc>
          <w:tcPr>
            <w:tcW w:w="248" w:type="pct"/>
          </w:tcPr>
          <w:p w14:paraId="48AA59D1" w14:textId="045475DD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</w:t>
            </w:r>
          </w:p>
        </w:tc>
        <w:tc>
          <w:tcPr>
            <w:tcW w:w="211" w:type="pct"/>
          </w:tcPr>
          <w:p w14:paraId="6A2817E4" w14:textId="4348CA0E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Cruzi 1, Cruzi2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Cruzi 3</w:t>
            </w:r>
          </w:p>
        </w:tc>
        <w:tc>
          <w:tcPr>
            <w:tcW w:w="256" w:type="pct"/>
          </w:tcPr>
          <w:p w14:paraId="43D21374" w14:textId="50E252E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Roche (Kit)</w:t>
            </w:r>
          </w:p>
        </w:tc>
        <w:tc>
          <w:tcPr>
            <w:tcW w:w="289" w:type="pct"/>
          </w:tcPr>
          <w:p w14:paraId="78344C9B" w14:textId="52AE015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31.3% (24.0–39.4%)</w:t>
            </w:r>
          </w:p>
        </w:tc>
        <w:tc>
          <w:tcPr>
            <w:tcW w:w="289" w:type="pct"/>
          </w:tcPr>
          <w:p w14:paraId="06063450" w14:textId="774317D9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 (96.8–100%)</w:t>
            </w:r>
          </w:p>
        </w:tc>
      </w:tr>
      <w:tr w:rsidR="00793C4D" w:rsidRPr="00793C4D" w14:paraId="647979EA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26A2B691" w14:textId="7851C5E3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Melo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2015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3</w:t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3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3C65D2BF" w14:textId="465E983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 case-control study</w:t>
            </w:r>
          </w:p>
        </w:tc>
        <w:tc>
          <w:tcPr>
            <w:tcW w:w="270" w:type="pct"/>
          </w:tcPr>
          <w:p w14:paraId="4B4292AB" w14:textId="7907E4F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270" w:type="pct"/>
          </w:tcPr>
          <w:p w14:paraId="54019A96" w14:textId="66959595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004-2015</w:t>
            </w:r>
          </w:p>
        </w:tc>
        <w:tc>
          <w:tcPr>
            <w:tcW w:w="390" w:type="pct"/>
          </w:tcPr>
          <w:p w14:paraId="05846780" w14:textId="587D1F6D" w:rsidR="008A62C4" w:rsidRPr="00793C4D" w:rsidRDefault="00283C5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92" w:type="pct"/>
          </w:tcPr>
          <w:p w14:paraId="430CB201" w14:textId="14FB3DF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60</w:t>
            </w:r>
          </w:p>
        </w:tc>
        <w:tc>
          <w:tcPr>
            <w:tcW w:w="292" w:type="pct"/>
          </w:tcPr>
          <w:p w14:paraId="37D1DEBD" w14:textId="52B7530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 40</w:t>
            </w:r>
          </w:p>
        </w:tc>
        <w:tc>
          <w:tcPr>
            <w:tcW w:w="301" w:type="pct"/>
          </w:tcPr>
          <w:p w14:paraId="096F5B77" w14:textId="44EBE0AB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0 individuals without T.</w:t>
            </w:r>
            <w:r w:rsidRPr="006F7C75">
              <w:rPr>
                <w:rFonts w:ascii="Calibri Light" w:hAnsi="Calibri Light" w:cs="Calibri Light"/>
                <w:i/>
                <w:iCs/>
                <w:sz w:val="16"/>
                <w:szCs w:val="16"/>
                <w:lang w:val="en-US"/>
              </w:rPr>
              <w:t>cruzi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infection </w:t>
            </w:r>
            <w:r w:rsidR="00283C54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living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in non-endemic CD areas</w:t>
            </w:r>
          </w:p>
        </w:tc>
        <w:tc>
          <w:tcPr>
            <w:tcW w:w="244" w:type="pct"/>
          </w:tcPr>
          <w:p w14:paraId="0D5AAA11" w14:textId="15934AAD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5</w:t>
            </w:r>
          </w:p>
        </w:tc>
        <w:tc>
          <w:tcPr>
            <w:tcW w:w="257" w:type="pct"/>
          </w:tcPr>
          <w:p w14:paraId="2E2C818E" w14:textId="19EFBE1F" w:rsidR="008A62C4" w:rsidRPr="00FC39D9" w:rsidRDefault="00E627C2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</w:t>
            </w:r>
          </w:p>
        </w:tc>
        <w:tc>
          <w:tcPr>
            <w:tcW w:w="191" w:type="pct"/>
          </w:tcPr>
          <w:p w14:paraId="3456D66A" w14:textId="1A78A130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</w:t>
            </w:r>
          </w:p>
        </w:tc>
        <w:tc>
          <w:tcPr>
            <w:tcW w:w="280" w:type="pct"/>
          </w:tcPr>
          <w:p w14:paraId="7DEF90B9" w14:textId="6F129B54" w:rsidR="008A62C4" w:rsidRPr="00FC39D9" w:rsidRDefault="00191A5A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QIAamp Yeslice Gel Columns (Kit)</w:t>
            </w:r>
          </w:p>
        </w:tc>
        <w:tc>
          <w:tcPr>
            <w:tcW w:w="261" w:type="pct"/>
          </w:tcPr>
          <w:p w14:paraId="465CBF52" w14:textId="5B0628FD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</w:t>
            </w:r>
          </w:p>
        </w:tc>
        <w:tc>
          <w:tcPr>
            <w:tcW w:w="248" w:type="pct"/>
          </w:tcPr>
          <w:p w14:paraId="440F0E37" w14:textId="165F677A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</w:t>
            </w:r>
          </w:p>
        </w:tc>
        <w:tc>
          <w:tcPr>
            <w:tcW w:w="211" w:type="pct"/>
          </w:tcPr>
          <w:p w14:paraId="16135D93" w14:textId="7235499E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Cruzi 1, Cruzi2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Cruzi 3</w:t>
            </w:r>
          </w:p>
        </w:tc>
        <w:tc>
          <w:tcPr>
            <w:tcW w:w="256" w:type="pct"/>
          </w:tcPr>
          <w:p w14:paraId="78DBF259" w14:textId="56FEF2CC" w:rsidR="008A62C4" w:rsidRPr="00FC39D9" w:rsidRDefault="00191A5A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pplied</w:t>
            </w:r>
            <w:r w:rsidR="008A62C4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Biosystem (Kit)</w:t>
            </w:r>
          </w:p>
        </w:tc>
        <w:tc>
          <w:tcPr>
            <w:tcW w:w="289" w:type="pct"/>
          </w:tcPr>
          <w:p w14:paraId="59159CA4" w14:textId="4018D00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97,5%</w:t>
            </w:r>
          </w:p>
        </w:tc>
        <w:tc>
          <w:tcPr>
            <w:tcW w:w="289" w:type="pct"/>
          </w:tcPr>
          <w:p w14:paraId="4F82B57E" w14:textId="0D970CE2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</w:t>
            </w:r>
          </w:p>
        </w:tc>
      </w:tr>
      <w:tr w:rsidR="00793C4D" w:rsidRPr="00793C4D" w14:paraId="477E6A80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35A910B0" w14:textId="473855B7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Messenger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2017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3</w:t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4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65CAE8BE" w14:textId="5ECE9409" w:rsidR="008A62C4" w:rsidRPr="00793C4D" w:rsidRDefault="00E1057D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shd w:val="clear" w:color="auto" w:fill="FFFFFF"/>
                <w:lang w:val="en-US"/>
              </w:rPr>
              <w:t>A</w:t>
            </w:r>
            <w:r w:rsidR="008A62C4" w:rsidRPr="00793C4D">
              <w:rPr>
                <w:rFonts w:ascii="Calibri Light" w:hAnsi="Calibri Light" w:cs="Calibri Light"/>
                <w:sz w:val="16"/>
                <w:szCs w:val="16"/>
                <w:shd w:val="clear" w:color="auto" w:fill="FFFFFF"/>
                <w:lang w:val="en-US"/>
              </w:rPr>
              <w:t xml:space="preserve"> cohort study of pregnant women and their infants in 2 hospitals using 3 techniques</w:t>
            </w:r>
          </w:p>
        </w:tc>
        <w:tc>
          <w:tcPr>
            <w:tcW w:w="270" w:type="pct"/>
          </w:tcPr>
          <w:p w14:paraId="31F20A01" w14:textId="69CB3195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Bolivia</w:t>
            </w:r>
          </w:p>
        </w:tc>
        <w:tc>
          <w:tcPr>
            <w:tcW w:w="270" w:type="pct"/>
          </w:tcPr>
          <w:p w14:paraId="2D768894" w14:textId="208F2988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010-2014</w:t>
            </w:r>
          </w:p>
        </w:tc>
        <w:tc>
          <w:tcPr>
            <w:tcW w:w="390" w:type="pct"/>
          </w:tcPr>
          <w:p w14:paraId="201E59A2" w14:textId="05B110F8" w:rsidR="008A62C4" w:rsidRPr="00793C4D" w:rsidRDefault="00283C5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92" w:type="pct"/>
          </w:tcPr>
          <w:p w14:paraId="041C3133" w14:textId="43835345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82</w:t>
            </w:r>
          </w:p>
          <w:p w14:paraId="5474D518" w14:textId="316F11E5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shd w:val="clear" w:color="auto" w:fill="FFFFFF"/>
                <w:lang w:val="en-US"/>
              </w:rPr>
              <w:t>(487 infants of 476 seropositive women)</w:t>
            </w:r>
          </w:p>
        </w:tc>
        <w:tc>
          <w:tcPr>
            <w:tcW w:w="292" w:type="pct"/>
          </w:tcPr>
          <w:p w14:paraId="2CE01AB1" w14:textId="7777777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 25</w:t>
            </w:r>
          </w:p>
          <w:p w14:paraId="78595790" w14:textId="0D0E3A5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shd w:val="clear" w:color="auto" w:fill="FFFFFF"/>
                <w:lang w:val="en-US"/>
              </w:rPr>
              <w:t>(38 infants of 35 mothers (32 infections were detected by qPCR in the first month of life)</w:t>
            </w:r>
          </w:p>
        </w:tc>
        <w:tc>
          <w:tcPr>
            <w:tcW w:w="301" w:type="pct"/>
          </w:tcPr>
          <w:p w14:paraId="02CD3841" w14:textId="16C29CF5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57</w:t>
            </w:r>
          </w:p>
        </w:tc>
        <w:tc>
          <w:tcPr>
            <w:tcW w:w="244" w:type="pct"/>
          </w:tcPr>
          <w:p w14:paraId="76A6BF39" w14:textId="2B83518E" w:rsidR="008A62C4" w:rsidRPr="00FC39D9" w:rsidRDefault="002D15D1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57" w:type="pct"/>
          </w:tcPr>
          <w:p w14:paraId="623B7168" w14:textId="4C7C873D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17818FCA" w14:textId="6F82C936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</w:t>
            </w:r>
          </w:p>
        </w:tc>
        <w:tc>
          <w:tcPr>
            <w:tcW w:w="280" w:type="pct"/>
          </w:tcPr>
          <w:p w14:paraId="2F815874" w14:textId="4B918A9F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Phenol-Chloroform</w:t>
            </w:r>
          </w:p>
        </w:tc>
        <w:tc>
          <w:tcPr>
            <w:tcW w:w="261" w:type="pct"/>
          </w:tcPr>
          <w:p w14:paraId="67FCF845" w14:textId="230FFB99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</w:t>
            </w:r>
          </w:p>
        </w:tc>
        <w:tc>
          <w:tcPr>
            <w:tcW w:w="248" w:type="pct"/>
          </w:tcPr>
          <w:p w14:paraId="138CD5C6" w14:textId="3733D993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</w:t>
            </w:r>
          </w:p>
        </w:tc>
        <w:tc>
          <w:tcPr>
            <w:tcW w:w="211" w:type="pct"/>
          </w:tcPr>
          <w:p w14:paraId="22F47886" w14:textId="2094BD6A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Cruzi 1, Cruzi2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Cruzi 3</w:t>
            </w:r>
          </w:p>
        </w:tc>
        <w:tc>
          <w:tcPr>
            <w:tcW w:w="256" w:type="pct"/>
          </w:tcPr>
          <w:p w14:paraId="379147E4" w14:textId="6E0863E0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In</w:t>
            </w:r>
            <w:r w:rsidR="008D6719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maternal infection: Wiener Laboratories, Rosario, Argentina.</w:t>
            </w:r>
          </w:p>
          <w:p w14:paraId="328685DC" w14:textId="1B9E0DD5" w:rsidR="008D6719" w:rsidRPr="00FC39D9" w:rsidRDefault="008D6719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In congenital infection: Qiagen, 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Hilden, Germany</w:t>
            </w:r>
          </w:p>
        </w:tc>
        <w:tc>
          <w:tcPr>
            <w:tcW w:w="289" w:type="pct"/>
          </w:tcPr>
          <w:p w14:paraId="211FE146" w14:textId="5E31C521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76% (55-91)</w:t>
            </w:r>
          </w:p>
        </w:tc>
        <w:tc>
          <w:tcPr>
            <w:tcW w:w="289" w:type="pct"/>
          </w:tcPr>
          <w:p w14:paraId="4E08ED24" w14:textId="7DD7868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 (99-100)</w:t>
            </w:r>
          </w:p>
        </w:tc>
      </w:tr>
      <w:tr w:rsidR="00793C4D" w:rsidRPr="00793C4D" w14:paraId="2F4B12F2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7EEF6EFD" w14:textId="5D6E253D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Mora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2005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3</w:t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5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6F8A0436" w14:textId="369434A5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Each subject was then followed serologically</w:t>
            </w:r>
          </w:p>
        </w:tc>
        <w:tc>
          <w:tcPr>
            <w:tcW w:w="270" w:type="pct"/>
          </w:tcPr>
          <w:p w14:paraId="4281E9DA" w14:textId="5F4FC7F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rgentin</w:t>
            </w:r>
            <w:r w:rsidR="001D4B69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</w:t>
            </w:r>
          </w:p>
        </w:tc>
        <w:tc>
          <w:tcPr>
            <w:tcW w:w="270" w:type="pct"/>
          </w:tcPr>
          <w:p w14:paraId="0CF53979" w14:textId="3F54936C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390" w:type="pct"/>
          </w:tcPr>
          <w:p w14:paraId="7AF95D83" w14:textId="55F03D62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Umbilical </w:t>
            </w:r>
            <w:r w:rsidR="00191A5A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ord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blood from newborns (n = 302) to infected mothers was analyzed with microhematocrit, hemoculture, and PCR methods</w:t>
            </w:r>
          </w:p>
        </w:tc>
        <w:tc>
          <w:tcPr>
            <w:tcW w:w="292" w:type="pct"/>
          </w:tcPr>
          <w:p w14:paraId="48BB686B" w14:textId="43619DF5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69</w:t>
            </w:r>
          </w:p>
        </w:tc>
        <w:tc>
          <w:tcPr>
            <w:tcW w:w="292" w:type="pct"/>
          </w:tcPr>
          <w:p w14:paraId="73456114" w14:textId="04E59EF3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 23</w:t>
            </w:r>
          </w:p>
        </w:tc>
        <w:tc>
          <w:tcPr>
            <w:tcW w:w="301" w:type="pct"/>
          </w:tcPr>
          <w:p w14:paraId="45C979C5" w14:textId="417F619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46</w:t>
            </w:r>
          </w:p>
        </w:tc>
        <w:tc>
          <w:tcPr>
            <w:tcW w:w="244" w:type="pct"/>
          </w:tcPr>
          <w:p w14:paraId="673D4E88" w14:textId="37F4CDA5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2–5</w:t>
            </w:r>
          </w:p>
        </w:tc>
        <w:tc>
          <w:tcPr>
            <w:tcW w:w="257" w:type="pct"/>
          </w:tcPr>
          <w:p w14:paraId="018414FC" w14:textId="6C48F581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29C8FE5D" w14:textId="6FB53A93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</w:tcPr>
          <w:p w14:paraId="602347A5" w14:textId="25636E9B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Phenol-Chloroform</w:t>
            </w:r>
          </w:p>
        </w:tc>
        <w:tc>
          <w:tcPr>
            <w:tcW w:w="261" w:type="pct"/>
          </w:tcPr>
          <w:p w14:paraId="56F6A0FC" w14:textId="09ABA8E0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</w:t>
            </w:r>
          </w:p>
        </w:tc>
        <w:tc>
          <w:tcPr>
            <w:tcW w:w="248" w:type="pct"/>
          </w:tcPr>
          <w:p w14:paraId="019D2563" w14:textId="197A462F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</w:t>
            </w:r>
          </w:p>
        </w:tc>
        <w:tc>
          <w:tcPr>
            <w:tcW w:w="211" w:type="pct"/>
          </w:tcPr>
          <w:p w14:paraId="4CB9933C" w14:textId="6D4E9D3C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21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122</w:t>
            </w:r>
          </w:p>
        </w:tc>
        <w:tc>
          <w:tcPr>
            <w:tcW w:w="256" w:type="pct"/>
          </w:tcPr>
          <w:p w14:paraId="7DBB8EFC" w14:textId="6ED1929E" w:rsidR="000A675A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</w:rPr>
              <w:t>In-House</w:t>
            </w:r>
          </w:p>
        </w:tc>
        <w:tc>
          <w:tcPr>
            <w:tcW w:w="289" w:type="pct"/>
          </w:tcPr>
          <w:p w14:paraId="58A19F8B" w14:textId="237224CB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34,8%</w:t>
            </w:r>
          </w:p>
        </w:tc>
        <w:tc>
          <w:tcPr>
            <w:tcW w:w="289" w:type="pct"/>
          </w:tcPr>
          <w:p w14:paraId="049A5211" w14:textId="53F9C23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97,3%</w:t>
            </w:r>
          </w:p>
        </w:tc>
      </w:tr>
      <w:tr w:rsidR="00793C4D" w:rsidRPr="00793C4D" w14:paraId="1BA51E36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2920424B" w14:textId="00BA7FF3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Piron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2007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3</w:t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6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036EF8A2" w14:textId="42368C7E" w:rsidR="008A62C4" w:rsidRPr="00793C4D" w:rsidRDefault="00E1057D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70" w:type="pct"/>
          </w:tcPr>
          <w:p w14:paraId="559C094B" w14:textId="3EE76F2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270" w:type="pct"/>
          </w:tcPr>
          <w:p w14:paraId="5E1D581D" w14:textId="197BEA9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000-2004</w:t>
            </w:r>
          </w:p>
        </w:tc>
        <w:tc>
          <w:tcPr>
            <w:tcW w:w="390" w:type="pct"/>
          </w:tcPr>
          <w:p w14:paraId="57EBC4AA" w14:textId="70539A8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292" w:type="pct"/>
          </w:tcPr>
          <w:p w14:paraId="35B42BF1" w14:textId="55887DEC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83</w:t>
            </w:r>
          </w:p>
        </w:tc>
        <w:tc>
          <w:tcPr>
            <w:tcW w:w="292" w:type="pct"/>
          </w:tcPr>
          <w:p w14:paraId="1A16556F" w14:textId="2CD7AD4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 38 adults (native to endemic areas (33 Bolivians, 3 Argentines, 1 Brazilian, 1 Honduran) and living in Barcelona)</w:t>
            </w:r>
          </w:p>
          <w:p w14:paraId="645DED46" w14:textId="7572D6D6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 1 a child with an acute congenital infection</w:t>
            </w:r>
          </w:p>
        </w:tc>
        <w:tc>
          <w:tcPr>
            <w:tcW w:w="301" w:type="pct"/>
          </w:tcPr>
          <w:p w14:paraId="5793541A" w14:textId="7777777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44</w:t>
            </w:r>
          </w:p>
          <w:p w14:paraId="139E9147" w14:textId="7FA93B8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(100 </w:t>
            </w:r>
            <w:bookmarkStart w:id="2" w:name="_Hlk110416220"/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healthy individuals from endemic areas</w:t>
            </w:r>
            <w:bookmarkEnd w:id="2"/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, 24 healthy individuals from </w:t>
            </w:r>
            <w:bookmarkStart w:id="3" w:name="_Hlk110416243"/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non-endemic areas </w:t>
            </w:r>
            <w:bookmarkEnd w:id="3"/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nd 20 patients with Leishmaniasis)</w:t>
            </w:r>
          </w:p>
        </w:tc>
        <w:tc>
          <w:tcPr>
            <w:tcW w:w="244" w:type="pct"/>
          </w:tcPr>
          <w:p w14:paraId="6E06B17B" w14:textId="4BC129D0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1</w:t>
            </w:r>
          </w:p>
        </w:tc>
        <w:tc>
          <w:tcPr>
            <w:tcW w:w="257" w:type="pct"/>
          </w:tcPr>
          <w:p w14:paraId="1B8FCF51" w14:textId="6C3E781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1D203772" w14:textId="32166873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</w:t>
            </w:r>
          </w:p>
        </w:tc>
        <w:tc>
          <w:tcPr>
            <w:tcW w:w="280" w:type="pct"/>
          </w:tcPr>
          <w:p w14:paraId="0DBDB971" w14:textId="5DFFB59B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Fiberglass Columns</w:t>
            </w:r>
          </w:p>
        </w:tc>
        <w:tc>
          <w:tcPr>
            <w:tcW w:w="261" w:type="pct"/>
          </w:tcPr>
          <w:p w14:paraId="3B28D54B" w14:textId="61C0D161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ested PCR</w:t>
            </w:r>
          </w:p>
        </w:tc>
        <w:tc>
          <w:tcPr>
            <w:tcW w:w="248" w:type="pct"/>
          </w:tcPr>
          <w:p w14:paraId="6FB440E0" w14:textId="3D2D6BCD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</w:t>
            </w:r>
          </w:p>
        </w:tc>
        <w:tc>
          <w:tcPr>
            <w:tcW w:w="211" w:type="pct"/>
          </w:tcPr>
          <w:p w14:paraId="1BCC89CE" w14:textId="6A230BAF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TcZ1, TcZ2, TcZ3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TcZ4</w:t>
            </w:r>
          </w:p>
        </w:tc>
        <w:tc>
          <w:tcPr>
            <w:tcW w:w="256" w:type="pct"/>
          </w:tcPr>
          <w:p w14:paraId="25DEC0EF" w14:textId="3FA66A02" w:rsidR="008A62C4" w:rsidRPr="00FC39D9" w:rsidRDefault="000A675A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High Pure PCR Template Preparation kit (Roche, Basel, Switzerland)</w:t>
            </w:r>
          </w:p>
        </w:tc>
        <w:tc>
          <w:tcPr>
            <w:tcW w:w="289" w:type="pct"/>
          </w:tcPr>
          <w:p w14:paraId="604DBE3F" w14:textId="7A765766" w:rsidR="008A62C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-PCR 42%</w:t>
            </w:r>
          </w:p>
          <w:p w14:paraId="5C069D48" w14:textId="2903D6F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 42%</w:t>
            </w:r>
          </w:p>
        </w:tc>
        <w:tc>
          <w:tcPr>
            <w:tcW w:w="289" w:type="pct"/>
          </w:tcPr>
          <w:p w14:paraId="3DF28355" w14:textId="625072F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</w:t>
            </w:r>
          </w:p>
        </w:tc>
      </w:tr>
      <w:tr w:rsidR="00793C4D" w:rsidRPr="00793C4D" w14:paraId="3DA6C655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317E91E8" w14:textId="46836030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Ramírez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2009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3</w:t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7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1A2525FA" w14:textId="6EB46605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 case-control study</w:t>
            </w:r>
          </w:p>
        </w:tc>
        <w:tc>
          <w:tcPr>
            <w:tcW w:w="270" w:type="pct"/>
          </w:tcPr>
          <w:p w14:paraId="5FB0383D" w14:textId="7B879478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270" w:type="pct"/>
          </w:tcPr>
          <w:p w14:paraId="066A5687" w14:textId="6DB86AD3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997-2001</w:t>
            </w:r>
          </w:p>
        </w:tc>
        <w:tc>
          <w:tcPr>
            <w:tcW w:w="390" w:type="pct"/>
          </w:tcPr>
          <w:p w14:paraId="7EE1CB57" w14:textId="6476A72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shd w:val="clear" w:color="auto" w:fill="FFFFFF"/>
                <w:lang w:val="en-US"/>
              </w:rPr>
              <w:t>Adult patients in the chronic phase</w:t>
            </w:r>
          </w:p>
        </w:tc>
        <w:tc>
          <w:tcPr>
            <w:tcW w:w="292" w:type="pct"/>
          </w:tcPr>
          <w:p w14:paraId="0EBCF81D" w14:textId="525B238C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60</w:t>
            </w:r>
          </w:p>
        </w:tc>
        <w:tc>
          <w:tcPr>
            <w:tcW w:w="292" w:type="pct"/>
          </w:tcPr>
          <w:p w14:paraId="64A95C6A" w14:textId="568EB5E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 240</w:t>
            </w:r>
          </w:p>
        </w:tc>
        <w:tc>
          <w:tcPr>
            <w:tcW w:w="301" w:type="pct"/>
          </w:tcPr>
          <w:p w14:paraId="10030883" w14:textId="77F79393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0</w:t>
            </w:r>
          </w:p>
        </w:tc>
        <w:tc>
          <w:tcPr>
            <w:tcW w:w="244" w:type="pct"/>
          </w:tcPr>
          <w:p w14:paraId="7F8EAB3B" w14:textId="23675704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10</w:t>
            </w:r>
          </w:p>
        </w:tc>
        <w:tc>
          <w:tcPr>
            <w:tcW w:w="257" w:type="pct"/>
          </w:tcPr>
          <w:p w14:paraId="67F163D5" w14:textId="04B48163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10D050EB" w14:textId="3E95ECC8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</w:tcPr>
          <w:p w14:paraId="3D56C966" w14:textId="231D5724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Phenol-Chloroform</w:t>
            </w:r>
          </w:p>
        </w:tc>
        <w:tc>
          <w:tcPr>
            <w:tcW w:w="261" w:type="pct"/>
          </w:tcPr>
          <w:p w14:paraId="08B5FF3D" w14:textId="1505D8AC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</w:t>
            </w:r>
          </w:p>
        </w:tc>
        <w:tc>
          <w:tcPr>
            <w:tcW w:w="248" w:type="pct"/>
          </w:tcPr>
          <w:p w14:paraId="1C560212" w14:textId="7777777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</w:t>
            </w:r>
          </w:p>
          <w:p w14:paraId="2A9A403C" w14:textId="7777777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</w:t>
            </w:r>
          </w:p>
          <w:p w14:paraId="6944B20B" w14:textId="288B728B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211" w:type="pct"/>
          </w:tcPr>
          <w:p w14:paraId="7DBCE513" w14:textId="1584D556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21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122</w:t>
            </w:r>
          </w:p>
        </w:tc>
        <w:tc>
          <w:tcPr>
            <w:tcW w:w="256" w:type="pct"/>
          </w:tcPr>
          <w:p w14:paraId="1FC6E635" w14:textId="355D82B5" w:rsidR="008A62C4" w:rsidRPr="00FC39D9" w:rsidRDefault="000A675A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</w:rPr>
              <w:t xml:space="preserve">commercial kit Chagatest, </w:t>
            </w:r>
            <w:r w:rsidR="00B67ED3" w:rsidRPr="00FC39D9">
              <w:rPr>
                <w:rFonts w:ascii="Calibri Light" w:hAnsi="Calibri Light" w:cs="Calibri Light"/>
                <w:sz w:val="16"/>
                <w:szCs w:val="16"/>
              </w:rPr>
              <w:t>Wiener Lab, Rosario, Argentina</w:t>
            </w:r>
          </w:p>
        </w:tc>
        <w:tc>
          <w:tcPr>
            <w:tcW w:w="289" w:type="pct"/>
          </w:tcPr>
          <w:p w14:paraId="5EA82953" w14:textId="2C1CA0E4" w:rsidR="008A62C4" w:rsidRPr="00793C4D" w:rsidRDefault="008A62C4" w:rsidP="00431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:</w:t>
            </w:r>
            <w:r w:rsidR="008E12B0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70%</w:t>
            </w:r>
          </w:p>
          <w:p w14:paraId="02871B06" w14:textId="3764ABB9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:</w:t>
            </w:r>
            <w:r w:rsidR="008E12B0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75%</w:t>
            </w:r>
          </w:p>
        </w:tc>
        <w:tc>
          <w:tcPr>
            <w:tcW w:w="289" w:type="pct"/>
          </w:tcPr>
          <w:p w14:paraId="53C1675A" w14:textId="03183142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</w:t>
            </w:r>
          </w:p>
        </w:tc>
      </w:tr>
      <w:tr w:rsidR="00793C4D" w:rsidRPr="00793C4D" w14:paraId="38E9AFFC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0366FC21" w14:textId="770BF943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Ramírez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2015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11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7F784837" w14:textId="25704D8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International study from 14 countries</w:t>
            </w:r>
          </w:p>
        </w:tc>
        <w:tc>
          <w:tcPr>
            <w:tcW w:w="270" w:type="pct"/>
          </w:tcPr>
          <w:p w14:paraId="20E32E78" w14:textId="7CBB33C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Mexico, French Guiana, Bolivia, Venezuela, Colombia, Brazil, Argentina, and Spain</w:t>
            </w:r>
          </w:p>
        </w:tc>
        <w:tc>
          <w:tcPr>
            <w:tcW w:w="270" w:type="pct"/>
          </w:tcPr>
          <w:p w14:paraId="467A7913" w14:textId="7BFB424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015-09</w:t>
            </w:r>
          </w:p>
        </w:tc>
        <w:tc>
          <w:tcPr>
            <w:tcW w:w="390" w:type="pct"/>
          </w:tcPr>
          <w:p w14:paraId="19ED4A0D" w14:textId="4680327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dult and minor subjects</w:t>
            </w:r>
          </w:p>
        </w:tc>
        <w:tc>
          <w:tcPr>
            <w:tcW w:w="292" w:type="pct"/>
          </w:tcPr>
          <w:p w14:paraId="4E6AA2D0" w14:textId="3742D4D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06</w:t>
            </w:r>
          </w:p>
        </w:tc>
        <w:tc>
          <w:tcPr>
            <w:tcW w:w="292" w:type="pct"/>
          </w:tcPr>
          <w:p w14:paraId="44527FF7" w14:textId="475583A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56</w:t>
            </w:r>
          </w:p>
          <w:p w14:paraId="6FE56469" w14:textId="73D16D1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 145</w:t>
            </w:r>
          </w:p>
          <w:p w14:paraId="7101085B" w14:textId="7221747E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 11</w:t>
            </w:r>
          </w:p>
        </w:tc>
        <w:tc>
          <w:tcPr>
            <w:tcW w:w="301" w:type="pct"/>
          </w:tcPr>
          <w:p w14:paraId="716ABDC1" w14:textId="7777777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50</w:t>
            </w:r>
          </w:p>
          <w:p w14:paraId="0859B680" w14:textId="2F1ED94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persons from Argentina with negative serology for T.cruzi</w:t>
            </w:r>
          </w:p>
        </w:tc>
        <w:tc>
          <w:tcPr>
            <w:tcW w:w="244" w:type="pct"/>
          </w:tcPr>
          <w:p w14:paraId="3ED48D50" w14:textId="601D0CE1" w:rsidR="008A62C4" w:rsidRPr="00FC39D9" w:rsidRDefault="002D15D1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57" w:type="pct"/>
          </w:tcPr>
          <w:p w14:paraId="5208E16D" w14:textId="3DF736D9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460A32DA" w14:textId="2C05B33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-No</w:t>
            </w:r>
          </w:p>
        </w:tc>
        <w:tc>
          <w:tcPr>
            <w:tcW w:w="280" w:type="pct"/>
          </w:tcPr>
          <w:p w14:paraId="5072D69A" w14:textId="74D395BB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Fiberglass Columns</w:t>
            </w:r>
          </w:p>
        </w:tc>
        <w:tc>
          <w:tcPr>
            <w:tcW w:w="261" w:type="pct"/>
          </w:tcPr>
          <w:p w14:paraId="24CA9507" w14:textId="296E35E9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MTqPCR</w:t>
            </w:r>
          </w:p>
        </w:tc>
        <w:tc>
          <w:tcPr>
            <w:tcW w:w="248" w:type="pct"/>
          </w:tcPr>
          <w:p w14:paraId="0416F0CF" w14:textId="7777777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</w:t>
            </w:r>
          </w:p>
          <w:p w14:paraId="43EC79AC" w14:textId="7F20DB69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</w:t>
            </w:r>
          </w:p>
        </w:tc>
        <w:tc>
          <w:tcPr>
            <w:tcW w:w="211" w:type="pct"/>
          </w:tcPr>
          <w:p w14:paraId="2A8E3D69" w14:textId="47CF6560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23F, 148R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71P</w:t>
            </w:r>
          </w:p>
          <w:p w14:paraId="541BB789" w14:textId="00A3F919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Cruzi 1, Cruzi2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Cruzi 3</w:t>
            </w:r>
          </w:p>
        </w:tc>
        <w:tc>
          <w:tcPr>
            <w:tcW w:w="256" w:type="pct"/>
          </w:tcPr>
          <w:p w14:paraId="67D377C6" w14:textId="226F5AF6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Roche (Kit)</w:t>
            </w:r>
          </w:p>
        </w:tc>
        <w:tc>
          <w:tcPr>
            <w:tcW w:w="289" w:type="pct"/>
          </w:tcPr>
          <w:p w14:paraId="7B6790C0" w14:textId="77777777" w:rsidR="007C6FD8" w:rsidRPr="00793C4D" w:rsidRDefault="008A62C4" w:rsidP="008A6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</w:t>
            </w:r>
          </w:p>
          <w:p w14:paraId="32350745" w14:textId="77777777" w:rsidR="008E12B0" w:rsidRPr="00793C4D" w:rsidRDefault="008A62C4" w:rsidP="008A6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: 80.69%;</w:t>
            </w:r>
          </w:p>
          <w:p w14:paraId="327BDC11" w14:textId="777DDA85" w:rsidR="008A62C4" w:rsidRPr="00793C4D" w:rsidRDefault="008A62C4" w:rsidP="008A6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: 84.14%,</w:t>
            </w:r>
          </w:p>
          <w:p w14:paraId="57F3A372" w14:textId="77777777" w:rsidR="007C6FD8" w:rsidRPr="00793C4D" w:rsidRDefault="008A62C4" w:rsidP="008A6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</w:t>
            </w:r>
          </w:p>
          <w:p w14:paraId="6BF4EB17" w14:textId="759B0AA0" w:rsidR="008A62C4" w:rsidRPr="00793C4D" w:rsidRDefault="008A62C4" w:rsidP="008A6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 and kDNA qPCR 100%</w:t>
            </w:r>
          </w:p>
        </w:tc>
        <w:tc>
          <w:tcPr>
            <w:tcW w:w="289" w:type="pct"/>
          </w:tcPr>
          <w:p w14:paraId="45C886D7" w14:textId="0D88FCE8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</w:t>
            </w:r>
          </w:p>
        </w:tc>
      </w:tr>
      <w:tr w:rsidR="00793C4D" w:rsidRPr="00793C4D" w14:paraId="7557356E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57D2AE32" w14:textId="7115CD3F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Schijman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2003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3</w:t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8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31BDA03C" w14:textId="2CFD38E5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A prospective study in congenital CD born to seroreactive mothers 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living in a non-endemic area</w:t>
            </w:r>
          </w:p>
        </w:tc>
        <w:tc>
          <w:tcPr>
            <w:tcW w:w="270" w:type="pct"/>
          </w:tcPr>
          <w:p w14:paraId="48718A08" w14:textId="718D2105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Argentin</w:t>
            </w:r>
            <w:r w:rsidR="001D4B69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</w:t>
            </w:r>
          </w:p>
        </w:tc>
        <w:tc>
          <w:tcPr>
            <w:tcW w:w="270" w:type="pct"/>
          </w:tcPr>
          <w:p w14:paraId="46C934E4" w14:textId="3691714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998-2000</w:t>
            </w:r>
          </w:p>
        </w:tc>
        <w:tc>
          <w:tcPr>
            <w:tcW w:w="390" w:type="pct"/>
          </w:tcPr>
          <w:p w14:paraId="60F85049" w14:textId="35F287C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hildren born to infected mothers</w:t>
            </w:r>
          </w:p>
        </w:tc>
        <w:tc>
          <w:tcPr>
            <w:tcW w:w="292" w:type="pct"/>
          </w:tcPr>
          <w:p w14:paraId="4A70DE82" w14:textId="3F3EA2CC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24</w:t>
            </w:r>
          </w:p>
          <w:p w14:paraId="4203AF7F" w14:textId="2B5540F5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52 </w:t>
            </w:r>
          </w:p>
          <w:p w14:paraId="5F5C2EDF" w14:textId="11AA604E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GA: 50 infants aged 0–6 months/ GB: 102 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children aged 7 months to 17 years</w:t>
            </w:r>
          </w:p>
        </w:tc>
        <w:tc>
          <w:tcPr>
            <w:tcW w:w="292" w:type="pct"/>
          </w:tcPr>
          <w:p w14:paraId="7EBB9D54" w14:textId="7777777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ACD: 61</w:t>
            </w:r>
          </w:p>
          <w:p w14:paraId="03FEA3B6" w14:textId="275F77D2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78</w:t>
            </w:r>
          </w:p>
          <w:p w14:paraId="54FF463F" w14:textId="2B44A870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GA: 17</w:t>
            </w:r>
          </w:p>
          <w:p w14:paraId="589CC9E7" w14:textId="12F5881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GB: 61</w:t>
            </w:r>
          </w:p>
        </w:tc>
        <w:tc>
          <w:tcPr>
            <w:tcW w:w="301" w:type="pct"/>
          </w:tcPr>
          <w:p w14:paraId="727DDD6B" w14:textId="7777777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63</w:t>
            </w:r>
          </w:p>
          <w:p w14:paraId="3B0D4956" w14:textId="6EA98F32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74</w:t>
            </w:r>
          </w:p>
          <w:p w14:paraId="61A4506C" w14:textId="148485C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GA: 33</w:t>
            </w:r>
          </w:p>
          <w:p w14:paraId="0E9EE69B" w14:textId="78615B79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GB:41</w:t>
            </w:r>
          </w:p>
          <w:p w14:paraId="49FF3BB9" w14:textId="7777777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  <w:p w14:paraId="44E6CC66" w14:textId="5B2EBE3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GC: 22 infants born 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to non-infected mothers</w:t>
            </w:r>
          </w:p>
        </w:tc>
        <w:tc>
          <w:tcPr>
            <w:tcW w:w="244" w:type="pct"/>
          </w:tcPr>
          <w:p w14:paraId="14D59B09" w14:textId="20F359F5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lastRenderedPageBreak/>
              <w:t>2</w:t>
            </w:r>
          </w:p>
        </w:tc>
        <w:tc>
          <w:tcPr>
            <w:tcW w:w="257" w:type="pct"/>
          </w:tcPr>
          <w:p w14:paraId="1F4E9BCB" w14:textId="65649585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0CD9999F" w14:textId="60264CDA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</w:tcPr>
          <w:p w14:paraId="678E3B33" w14:textId="1AFB75B9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Membrana DNeasy Quagen (Kit)</w:t>
            </w:r>
          </w:p>
        </w:tc>
        <w:tc>
          <w:tcPr>
            <w:tcW w:w="261" w:type="pct"/>
          </w:tcPr>
          <w:p w14:paraId="1A0EF24C" w14:textId="3BE00D01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</w:t>
            </w:r>
          </w:p>
        </w:tc>
        <w:tc>
          <w:tcPr>
            <w:tcW w:w="248" w:type="pct"/>
          </w:tcPr>
          <w:p w14:paraId="6365F3E5" w14:textId="1D5FAE31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</w:t>
            </w:r>
          </w:p>
        </w:tc>
        <w:tc>
          <w:tcPr>
            <w:tcW w:w="211" w:type="pct"/>
          </w:tcPr>
          <w:p w14:paraId="76765C96" w14:textId="5E0060DB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21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122</w:t>
            </w:r>
          </w:p>
        </w:tc>
        <w:tc>
          <w:tcPr>
            <w:tcW w:w="256" w:type="pct"/>
          </w:tcPr>
          <w:p w14:paraId="41E829F9" w14:textId="77777777" w:rsidR="008A62C4" w:rsidRPr="00FC39D9" w:rsidRDefault="00B67ED3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</w:rPr>
              <w:t>Sigma, St Louis, USA;</w:t>
            </w:r>
          </w:p>
          <w:p w14:paraId="3AFB20AA" w14:textId="6EB2E076" w:rsidR="00B67ED3" w:rsidRPr="00FC39D9" w:rsidRDefault="00B67ED3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</w:rPr>
              <w:t>Promega, WI, USA</w:t>
            </w:r>
          </w:p>
        </w:tc>
        <w:tc>
          <w:tcPr>
            <w:tcW w:w="289" w:type="pct"/>
          </w:tcPr>
          <w:p w14:paraId="6E7F0DF4" w14:textId="77460B0B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73,8%</w:t>
            </w:r>
          </w:p>
        </w:tc>
        <w:tc>
          <w:tcPr>
            <w:tcW w:w="289" w:type="pct"/>
          </w:tcPr>
          <w:p w14:paraId="1983EE3C" w14:textId="37BA0208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</w:t>
            </w:r>
          </w:p>
        </w:tc>
      </w:tr>
      <w:tr w:rsidR="00793C4D" w:rsidRPr="00793C4D" w14:paraId="21EA54C7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12BC8CB6" w14:textId="1C37E8E5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Seiringer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2017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3</w:t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9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1D7114D8" w14:textId="097C7253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Longitudinal compared four distinct PCR methods for detection of T.cruzi</w:t>
            </w:r>
          </w:p>
        </w:tc>
        <w:tc>
          <w:tcPr>
            <w:tcW w:w="270" w:type="pct"/>
          </w:tcPr>
          <w:p w14:paraId="666EEEEB" w14:textId="3A918098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270" w:type="pct"/>
          </w:tcPr>
          <w:p w14:paraId="48D08E2E" w14:textId="23B2D61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010-2013</w:t>
            </w:r>
          </w:p>
        </w:tc>
        <w:tc>
          <w:tcPr>
            <w:tcW w:w="390" w:type="pct"/>
          </w:tcPr>
          <w:p w14:paraId="25A9F495" w14:textId="38E6029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Patients in chronic phase</w:t>
            </w:r>
          </w:p>
        </w:tc>
        <w:tc>
          <w:tcPr>
            <w:tcW w:w="292" w:type="pct"/>
          </w:tcPr>
          <w:p w14:paraId="74400C1A" w14:textId="6AFF1A46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53</w:t>
            </w:r>
          </w:p>
        </w:tc>
        <w:tc>
          <w:tcPr>
            <w:tcW w:w="292" w:type="pct"/>
          </w:tcPr>
          <w:p w14:paraId="51E44C66" w14:textId="150489C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 50</w:t>
            </w:r>
          </w:p>
        </w:tc>
        <w:tc>
          <w:tcPr>
            <w:tcW w:w="301" w:type="pct"/>
          </w:tcPr>
          <w:p w14:paraId="51CA39EF" w14:textId="469970B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3</w:t>
            </w:r>
          </w:p>
        </w:tc>
        <w:tc>
          <w:tcPr>
            <w:tcW w:w="244" w:type="pct"/>
          </w:tcPr>
          <w:p w14:paraId="3AE0ACA9" w14:textId="47B5ADF0" w:rsidR="008A62C4" w:rsidRPr="00FC39D9" w:rsidRDefault="002D15D1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57" w:type="pct"/>
          </w:tcPr>
          <w:p w14:paraId="25603146" w14:textId="373AC8A5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4710A362" w14:textId="0666B9D9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</w:tcPr>
          <w:p w14:paraId="54A3BC7B" w14:textId="34B37C9A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Fiberglass Columns</w:t>
            </w:r>
          </w:p>
        </w:tc>
        <w:tc>
          <w:tcPr>
            <w:tcW w:w="261" w:type="pct"/>
          </w:tcPr>
          <w:p w14:paraId="3184DDA9" w14:textId="7777777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</w:t>
            </w:r>
          </w:p>
          <w:p w14:paraId="51385ACF" w14:textId="7777777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</w:t>
            </w:r>
          </w:p>
          <w:p w14:paraId="15E7D4E7" w14:textId="7A009CCC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(Com) qPCR</w:t>
            </w:r>
          </w:p>
        </w:tc>
        <w:tc>
          <w:tcPr>
            <w:tcW w:w="248" w:type="pct"/>
          </w:tcPr>
          <w:p w14:paraId="048C4A01" w14:textId="7777777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</w:t>
            </w:r>
          </w:p>
          <w:p w14:paraId="18FCA375" w14:textId="14FFC0A3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</w:t>
            </w:r>
          </w:p>
        </w:tc>
        <w:tc>
          <w:tcPr>
            <w:tcW w:w="211" w:type="pct"/>
          </w:tcPr>
          <w:p w14:paraId="43B92FB8" w14:textId="3F7D628D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TcZ1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Tcz2</w:t>
            </w:r>
          </w:p>
        </w:tc>
        <w:tc>
          <w:tcPr>
            <w:tcW w:w="256" w:type="pct"/>
          </w:tcPr>
          <w:p w14:paraId="3C341D04" w14:textId="0B5F7499" w:rsidR="008A62C4" w:rsidRPr="00FC39D9" w:rsidRDefault="00B67ED3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High Pure PCR Template Preparation kit (Roche Diagnostics Corp., Indianapolis, IN, USA</w:t>
            </w:r>
          </w:p>
        </w:tc>
        <w:tc>
          <w:tcPr>
            <w:tcW w:w="289" w:type="pct"/>
          </w:tcPr>
          <w:p w14:paraId="3F2B8049" w14:textId="77777777" w:rsidR="007C6FD8" w:rsidRPr="00793C4D" w:rsidRDefault="008A62C4" w:rsidP="008A6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:</w:t>
            </w:r>
          </w:p>
          <w:p w14:paraId="050BCAD5" w14:textId="77777777" w:rsidR="007C6FD8" w:rsidRPr="00793C4D" w:rsidRDefault="008A62C4" w:rsidP="008A6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Method A: 100%;</w:t>
            </w:r>
          </w:p>
          <w:p w14:paraId="7C2775CC" w14:textId="3100C17E" w:rsidR="008A62C4" w:rsidRPr="00793C4D" w:rsidRDefault="008A62C4" w:rsidP="008A6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Method B: 94%</w:t>
            </w:r>
          </w:p>
          <w:p w14:paraId="75A175CA" w14:textId="77777777" w:rsidR="007C6FD8" w:rsidRPr="00793C4D" w:rsidRDefault="008A62C4" w:rsidP="008A6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:</w:t>
            </w:r>
          </w:p>
          <w:p w14:paraId="398D2932" w14:textId="77777777" w:rsidR="007C6FD8" w:rsidRPr="00793C4D" w:rsidRDefault="008A62C4" w:rsidP="008A6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Method C: 90%;</w:t>
            </w:r>
          </w:p>
          <w:p w14:paraId="581D3283" w14:textId="3D81D9CC" w:rsidR="008A62C4" w:rsidRPr="00793C4D" w:rsidRDefault="008A62C4" w:rsidP="008A6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Method D: 98%</w:t>
            </w:r>
          </w:p>
        </w:tc>
        <w:tc>
          <w:tcPr>
            <w:tcW w:w="289" w:type="pct"/>
          </w:tcPr>
          <w:p w14:paraId="5391F82A" w14:textId="61BAF102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</w:t>
            </w:r>
          </w:p>
        </w:tc>
      </w:tr>
      <w:tr w:rsidR="00793C4D" w:rsidRPr="00793C4D" w14:paraId="1B1B9FDE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261C1EAC" w14:textId="0EEF0C07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Simón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2019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40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353AA1B1" w14:textId="13BA6AA9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n observational longitudinal study</w:t>
            </w:r>
            <w:r w:rsidR="00E1057D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in congenital CD</w:t>
            </w:r>
          </w:p>
        </w:tc>
        <w:tc>
          <w:tcPr>
            <w:tcW w:w="270" w:type="pct"/>
          </w:tcPr>
          <w:p w14:paraId="1FD18474" w14:textId="29C38131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270" w:type="pct"/>
          </w:tcPr>
          <w:p w14:paraId="43D3130F" w14:textId="20F004BE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January 2007-December, 2017</w:t>
            </w:r>
          </w:p>
        </w:tc>
        <w:tc>
          <w:tcPr>
            <w:tcW w:w="390" w:type="pct"/>
          </w:tcPr>
          <w:p w14:paraId="41BE4802" w14:textId="6277A035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hildren born in Spain from Latin American Chagas-infected mothers</w:t>
            </w:r>
          </w:p>
        </w:tc>
        <w:tc>
          <w:tcPr>
            <w:tcW w:w="292" w:type="pct"/>
          </w:tcPr>
          <w:p w14:paraId="6E2ADE26" w14:textId="11EF7868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 188</w:t>
            </w:r>
          </w:p>
        </w:tc>
        <w:tc>
          <w:tcPr>
            <w:tcW w:w="292" w:type="pct"/>
          </w:tcPr>
          <w:p w14:paraId="2D145145" w14:textId="27C0121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 11</w:t>
            </w:r>
          </w:p>
        </w:tc>
        <w:tc>
          <w:tcPr>
            <w:tcW w:w="301" w:type="pct"/>
          </w:tcPr>
          <w:p w14:paraId="40E3034F" w14:textId="437614DC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77</w:t>
            </w:r>
          </w:p>
        </w:tc>
        <w:tc>
          <w:tcPr>
            <w:tcW w:w="244" w:type="pct"/>
          </w:tcPr>
          <w:p w14:paraId="0F4D3CC0" w14:textId="4334EBC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2</w:t>
            </w:r>
          </w:p>
        </w:tc>
        <w:tc>
          <w:tcPr>
            <w:tcW w:w="257" w:type="pct"/>
          </w:tcPr>
          <w:p w14:paraId="523E1E9F" w14:textId="177965B3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3D73AE5C" w14:textId="3F412189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</w:tcPr>
          <w:p w14:paraId="3366576A" w14:textId="314E1A21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Maxwell 16 Blood DNA Purification (Kit)</w:t>
            </w:r>
          </w:p>
        </w:tc>
        <w:tc>
          <w:tcPr>
            <w:tcW w:w="261" w:type="pct"/>
          </w:tcPr>
          <w:p w14:paraId="0B6DEC3E" w14:textId="1C4D2A33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</w:t>
            </w:r>
          </w:p>
        </w:tc>
        <w:tc>
          <w:tcPr>
            <w:tcW w:w="248" w:type="pct"/>
          </w:tcPr>
          <w:p w14:paraId="35F2A732" w14:textId="5758A192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</w:t>
            </w:r>
          </w:p>
        </w:tc>
        <w:tc>
          <w:tcPr>
            <w:tcW w:w="211" w:type="pct"/>
          </w:tcPr>
          <w:p w14:paraId="6E2DCBC9" w14:textId="2BEDF02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21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122</w:t>
            </w:r>
          </w:p>
        </w:tc>
        <w:tc>
          <w:tcPr>
            <w:tcW w:w="256" w:type="pct"/>
          </w:tcPr>
          <w:p w14:paraId="4EC561E7" w14:textId="7D66844B" w:rsidR="008A62C4" w:rsidRPr="00FC39D9" w:rsidRDefault="00B67ED3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Maxwell 16 Blood DNA purification Kit (Promega Biotech Iberica)</w:t>
            </w:r>
          </w:p>
        </w:tc>
        <w:tc>
          <w:tcPr>
            <w:tcW w:w="289" w:type="pct"/>
          </w:tcPr>
          <w:p w14:paraId="7D99553B" w14:textId="5D958D9E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90.9 (62.3–98.4)</w:t>
            </w:r>
          </w:p>
        </w:tc>
        <w:tc>
          <w:tcPr>
            <w:tcW w:w="289" w:type="pct"/>
          </w:tcPr>
          <w:p w14:paraId="6C8A924E" w14:textId="5E6883BE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 (97.9–100)</w:t>
            </w:r>
          </w:p>
        </w:tc>
      </w:tr>
      <w:tr w:rsidR="00793C4D" w:rsidRPr="00793C4D" w14:paraId="7C576350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1E19BA65" w14:textId="07687804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Velázquez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, 2014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B"/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41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319" w:type="pct"/>
          </w:tcPr>
          <w:p w14:paraId="03D31C43" w14:textId="4C182D8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Longitudinal prospective</w:t>
            </w:r>
          </w:p>
        </w:tc>
        <w:tc>
          <w:tcPr>
            <w:tcW w:w="270" w:type="pct"/>
          </w:tcPr>
          <w:p w14:paraId="5C107222" w14:textId="71BDFA4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rgentin</w:t>
            </w:r>
            <w:r w:rsidR="001D4B69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</w:t>
            </w:r>
          </w:p>
        </w:tc>
        <w:tc>
          <w:tcPr>
            <w:tcW w:w="270" w:type="pct"/>
          </w:tcPr>
          <w:p w14:paraId="7DF75A17" w14:textId="25904BCC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004-2009</w:t>
            </w:r>
          </w:p>
        </w:tc>
        <w:tc>
          <w:tcPr>
            <w:tcW w:w="390" w:type="pct"/>
          </w:tcPr>
          <w:p w14:paraId="3155E24B" w14:textId="58F6F62C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hildren</w:t>
            </w:r>
          </w:p>
        </w:tc>
        <w:tc>
          <w:tcPr>
            <w:tcW w:w="292" w:type="pct"/>
          </w:tcPr>
          <w:p w14:paraId="38F58B34" w14:textId="2674372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468</w:t>
            </w:r>
          </w:p>
          <w:p w14:paraId="09F78790" w14:textId="222D7DB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 337 (123+8 were excluded did not complete the follow-up)</w:t>
            </w:r>
          </w:p>
        </w:tc>
        <w:tc>
          <w:tcPr>
            <w:tcW w:w="292" w:type="pct"/>
          </w:tcPr>
          <w:p w14:paraId="375180E5" w14:textId="07766A7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41</w:t>
            </w:r>
          </w:p>
        </w:tc>
        <w:tc>
          <w:tcPr>
            <w:tcW w:w="301" w:type="pct"/>
          </w:tcPr>
          <w:p w14:paraId="643DDB5B" w14:textId="6DEAD49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69</w:t>
            </w:r>
          </w:p>
        </w:tc>
        <w:tc>
          <w:tcPr>
            <w:tcW w:w="244" w:type="pct"/>
          </w:tcPr>
          <w:p w14:paraId="6D435CCB" w14:textId="0B27AA41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2</w:t>
            </w:r>
          </w:p>
        </w:tc>
        <w:tc>
          <w:tcPr>
            <w:tcW w:w="257" w:type="pct"/>
          </w:tcPr>
          <w:p w14:paraId="3AD3C3D3" w14:textId="4919191F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5FB8C299" w14:textId="755B2857" w:rsidR="008A62C4" w:rsidRPr="00FC39D9" w:rsidRDefault="002D15D1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</w:tcPr>
          <w:p w14:paraId="0A192DBE" w14:textId="45ED9039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Phenol-Chloroform</w:t>
            </w:r>
          </w:p>
        </w:tc>
        <w:tc>
          <w:tcPr>
            <w:tcW w:w="261" w:type="pct"/>
          </w:tcPr>
          <w:p w14:paraId="694B6F0D" w14:textId="2FAC0676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</w:t>
            </w:r>
          </w:p>
        </w:tc>
        <w:tc>
          <w:tcPr>
            <w:tcW w:w="248" w:type="pct"/>
          </w:tcPr>
          <w:p w14:paraId="0ECFE05E" w14:textId="7580A672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kDNA</w:t>
            </w:r>
          </w:p>
        </w:tc>
        <w:tc>
          <w:tcPr>
            <w:tcW w:w="211" w:type="pct"/>
          </w:tcPr>
          <w:p w14:paraId="25DF65DF" w14:textId="0B1B4F33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121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122</w:t>
            </w:r>
          </w:p>
        </w:tc>
        <w:tc>
          <w:tcPr>
            <w:tcW w:w="256" w:type="pct"/>
          </w:tcPr>
          <w:p w14:paraId="7671D61D" w14:textId="573FF3E5" w:rsidR="00027BE2" w:rsidRPr="00FC39D9" w:rsidRDefault="00027BE2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89" w:type="pct"/>
          </w:tcPr>
          <w:p w14:paraId="78184A9E" w14:textId="40EAC389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 (IC: 89,33-99,78)</w:t>
            </w:r>
          </w:p>
        </w:tc>
        <w:tc>
          <w:tcPr>
            <w:tcW w:w="289" w:type="pct"/>
          </w:tcPr>
          <w:p w14:paraId="58C79978" w14:textId="07E78EED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 (IC: 98,40-99,97)</w:t>
            </w:r>
          </w:p>
        </w:tc>
      </w:tr>
      <w:tr w:rsidR="00793C4D" w:rsidRPr="00A603CD" w14:paraId="4D48EAE6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3920192D" w14:textId="6460D3CF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Viettri, 2022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[4</w:t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2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]</w:t>
            </w:r>
          </w:p>
        </w:tc>
        <w:tc>
          <w:tcPr>
            <w:tcW w:w="319" w:type="pct"/>
          </w:tcPr>
          <w:p w14:paraId="136B22C8" w14:textId="07050D04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Samples evaluated</w:t>
            </w:r>
          </w:p>
        </w:tc>
        <w:tc>
          <w:tcPr>
            <w:tcW w:w="270" w:type="pct"/>
          </w:tcPr>
          <w:p w14:paraId="1F72A59F" w14:textId="2D9156F1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Venezuela</w:t>
            </w:r>
          </w:p>
        </w:tc>
        <w:tc>
          <w:tcPr>
            <w:tcW w:w="270" w:type="pct"/>
          </w:tcPr>
          <w:p w14:paraId="55C3309A" w14:textId="2088C2FB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390" w:type="pct"/>
          </w:tcPr>
          <w:p w14:paraId="45C2AA59" w14:textId="47BB280B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Blood and serum patients in the acute and chronic phase vs. patients with other diseases and healthy individuals</w:t>
            </w:r>
          </w:p>
        </w:tc>
        <w:tc>
          <w:tcPr>
            <w:tcW w:w="292" w:type="pct"/>
          </w:tcPr>
          <w:p w14:paraId="3C2C790F" w14:textId="46D71EB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29</w:t>
            </w:r>
          </w:p>
        </w:tc>
        <w:tc>
          <w:tcPr>
            <w:tcW w:w="292" w:type="pct"/>
          </w:tcPr>
          <w:p w14:paraId="378828CE" w14:textId="7777777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ACD: 35</w:t>
            </w:r>
          </w:p>
          <w:p w14:paraId="112D0A9F" w14:textId="7D923AFA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CD: 33</w:t>
            </w:r>
          </w:p>
        </w:tc>
        <w:tc>
          <w:tcPr>
            <w:tcW w:w="301" w:type="pct"/>
          </w:tcPr>
          <w:p w14:paraId="5C6D2A52" w14:textId="7777777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61</w:t>
            </w:r>
          </w:p>
          <w:p w14:paraId="07FD24E5" w14:textId="5AE12BE8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(31 other diseases and 30 healthy)</w:t>
            </w:r>
          </w:p>
        </w:tc>
        <w:tc>
          <w:tcPr>
            <w:tcW w:w="244" w:type="pct"/>
          </w:tcPr>
          <w:p w14:paraId="157D2256" w14:textId="4C949E2A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57" w:type="pct"/>
          </w:tcPr>
          <w:p w14:paraId="7C9AF91B" w14:textId="7C849762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</w:t>
            </w:r>
          </w:p>
        </w:tc>
        <w:tc>
          <w:tcPr>
            <w:tcW w:w="191" w:type="pct"/>
          </w:tcPr>
          <w:p w14:paraId="60538608" w14:textId="05B07A8C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</w:tcPr>
          <w:p w14:paraId="7F49B93E" w14:textId="5E5A0EB8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helex Resin</w:t>
            </w:r>
          </w:p>
        </w:tc>
        <w:tc>
          <w:tcPr>
            <w:tcW w:w="261" w:type="pct"/>
          </w:tcPr>
          <w:p w14:paraId="3FF39C15" w14:textId="7777777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</w:t>
            </w:r>
          </w:p>
          <w:p w14:paraId="4A5485A5" w14:textId="7FB7B96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</w:t>
            </w:r>
          </w:p>
        </w:tc>
        <w:tc>
          <w:tcPr>
            <w:tcW w:w="248" w:type="pct"/>
          </w:tcPr>
          <w:p w14:paraId="2797EA2D" w14:textId="46509436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</w:t>
            </w:r>
          </w:p>
        </w:tc>
        <w:tc>
          <w:tcPr>
            <w:tcW w:w="211" w:type="pct"/>
          </w:tcPr>
          <w:p w14:paraId="1C52B5C2" w14:textId="712E7CF0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Tcz 1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Tcz 2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.</w:t>
            </w:r>
          </w:p>
          <w:p w14:paraId="09FF9505" w14:textId="2C139AA9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56" w:type="pct"/>
          </w:tcPr>
          <w:p w14:paraId="2D049E09" w14:textId="1478A811" w:rsidR="008A62C4" w:rsidRPr="00FC39D9" w:rsidRDefault="00027BE2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</w:rPr>
              <w:t>Vircell®, Granada, Spain</w:t>
            </w:r>
          </w:p>
        </w:tc>
        <w:tc>
          <w:tcPr>
            <w:tcW w:w="289" w:type="pct"/>
          </w:tcPr>
          <w:p w14:paraId="1094F844" w14:textId="596C1BE3" w:rsidR="008A62C4" w:rsidRPr="00793C4D" w:rsidRDefault="008A62C4" w:rsidP="008A6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:</w:t>
            </w:r>
            <w:r w:rsidR="007C6FD8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91.2 % (82.1–95.9)</w:t>
            </w:r>
          </w:p>
          <w:p w14:paraId="252F821C" w14:textId="09642C61" w:rsidR="008A62C4" w:rsidRPr="00793C4D" w:rsidRDefault="008A62C4" w:rsidP="008A6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ommercial</w:t>
            </w:r>
            <w:r w:rsidR="007C6FD8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:</w:t>
            </w:r>
            <w:r w:rsidR="007C6FD8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92.6 % (83.9–96.8)</w:t>
            </w:r>
          </w:p>
        </w:tc>
        <w:tc>
          <w:tcPr>
            <w:tcW w:w="289" w:type="pct"/>
          </w:tcPr>
          <w:p w14:paraId="2DF84D9C" w14:textId="1DF98B5D" w:rsidR="008A62C4" w:rsidRPr="00793C4D" w:rsidRDefault="008A62C4" w:rsidP="008A6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In House</w:t>
            </w:r>
            <w:r w:rsidR="007C6FD8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PCR: 100 % (94.1–100)</w:t>
            </w:r>
          </w:p>
          <w:p w14:paraId="35B0736D" w14:textId="69A01F62" w:rsidR="008A62C4" w:rsidRPr="00793C4D" w:rsidRDefault="008A62C4" w:rsidP="008A6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Commercial</w:t>
            </w:r>
            <w:r w:rsidR="007C6FD8"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: 100 % (94.1–100)</w:t>
            </w:r>
          </w:p>
        </w:tc>
      </w:tr>
      <w:tr w:rsidR="00793C4D" w:rsidRPr="00793C4D" w14:paraId="15034FAA" w14:textId="77777777" w:rsidTr="00191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</w:tcPr>
          <w:p w14:paraId="3A65227F" w14:textId="388E40A8" w:rsidR="008A62C4" w:rsidRPr="00793C4D" w:rsidRDefault="008A62C4" w:rsidP="00FF0405">
            <w:pPr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>Wehrendt, 2021</w:t>
            </w:r>
            <w:r w:rsidR="002C1432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[4</w:t>
            </w:r>
            <w:r w:rsidR="00E83685"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3</w:t>
            </w:r>
            <w:r w:rsidRPr="00793C4D">
              <w:rPr>
                <w:rFonts w:ascii="Calibri Light" w:hAnsi="Calibri Light" w:cs="Calibri Light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]</w:t>
            </w:r>
          </w:p>
        </w:tc>
        <w:tc>
          <w:tcPr>
            <w:tcW w:w="319" w:type="pct"/>
          </w:tcPr>
          <w:p w14:paraId="05352DD0" w14:textId="1D6CA1C5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Longitudinal prospective; Follow-up at birth, 2 and 9 months</w:t>
            </w:r>
          </w:p>
        </w:tc>
        <w:tc>
          <w:tcPr>
            <w:tcW w:w="270" w:type="pct"/>
          </w:tcPr>
          <w:p w14:paraId="54E9365B" w14:textId="7D7D96C2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Bolivia</w:t>
            </w:r>
          </w:p>
        </w:tc>
        <w:tc>
          <w:tcPr>
            <w:tcW w:w="270" w:type="pct"/>
          </w:tcPr>
          <w:p w14:paraId="0521305E" w14:textId="60CCB769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390" w:type="pct"/>
          </w:tcPr>
          <w:p w14:paraId="2BD39F5B" w14:textId="68D2B1A3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shd w:val="clear" w:color="auto" w:fill="FFFFFF"/>
                <w:lang w:val="en-US"/>
              </w:rPr>
              <w:t>Blood samples from neonates born to seropositive mothers</w:t>
            </w:r>
          </w:p>
        </w:tc>
        <w:tc>
          <w:tcPr>
            <w:tcW w:w="292" w:type="pct"/>
          </w:tcPr>
          <w:p w14:paraId="65493846" w14:textId="580DFDE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25</w:t>
            </w:r>
          </w:p>
        </w:tc>
        <w:tc>
          <w:tcPr>
            <w:tcW w:w="292" w:type="pct"/>
          </w:tcPr>
          <w:p w14:paraId="4500C320" w14:textId="10A8E462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ACD: 10 </w:t>
            </w:r>
            <w:r w:rsidRPr="00793C4D">
              <w:rPr>
                <w:rFonts w:ascii="Calibri Light" w:hAnsi="Calibri Light" w:cs="Calibri Light"/>
                <w:sz w:val="16"/>
                <w:szCs w:val="16"/>
                <w:shd w:val="clear" w:color="auto" w:fill="FFFFFF"/>
                <w:lang w:val="en-US"/>
              </w:rPr>
              <w:t>congenitally infected</w:t>
            </w:r>
          </w:p>
        </w:tc>
        <w:tc>
          <w:tcPr>
            <w:tcW w:w="301" w:type="pct"/>
          </w:tcPr>
          <w:p w14:paraId="494A7977" w14:textId="0D9CDD49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5</w:t>
            </w:r>
          </w:p>
        </w:tc>
        <w:tc>
          <w:tcPr>
            <w:tcW w:w="244" w:type="pct"/>
          </w:tcPr>
          <w:p w14:paraId="4922B813" w14:textId="55E1DF82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57" w:type="pct"/>
          </w:tcPr>
          <w:p w14:paraId="53FC95AE" w14:textId="55485B96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1" w:type="pct"/>
          </w:tcPr>
          <w:p w14:paraId="1C0719D1" w14:textId="53EE6FC5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0" w:type="pct"/>
          </w:tcPr>
          <w:p w14:paraId="57762617" w14:textId="7D42B014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Fiberglass Columns (Kit)</w:t>
            </w:r>
          </w:p>
        </w:tc>
        <w:tc>
          <w:tcPr>
            <w:tcW w:w="261" w:type="pct"/>
          </w:tcPr>
          <w:p w14:paraId="6AA01EEA" w14:textId="0269F577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qPCR</w:t>
            </w:r>
          </w:p>
        </w:tc>
        <w:tc>
          <w:tcPr>
            <w:tcW w:w="248" w:type="pct"/>
          </w:tcPr>
          <w:p w14:paraId="1BCED9B1" w14:textId="35FA95FF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satDNA</w:t>
            </w:r>
          </w:p>
        </w:tc>
        <w:tc>
          <w:tcPr>
            <w:tcW w:w="211" w:type="pct"/>
          </w:tcPr>
          <w:p w14:paraId="6982173E" w14:textId="6A463C1A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Cruzi 1, Cruzi2 </w:t>
            </w:r>
            <w:r w:rsidR="00191A5A"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and</w:t>
            </w: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Cruzi 3</w:t>
            </w:r>
          </w:p>
        </w:tc>
        <w:tc>
          <w:tcPr>
            <w:tcW w:w="256" w:type="pct"/>
          </w:tcPr>
          <w:p w14:paraId="3EC28B5A" w14:textId="1B5C3A10" w:rsidR="008A62C4" w:rsidRPr="00FC39D9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FC39D9">
              <w:rPr>
                <w:rFonts w:ascii="Calibri Light" w:hAnsi="Calibri Light" w:cs="Calibri Light"/>
                <w:sz w:val="16"/>
                <w:szCs w:val="16"/>
                <w:lang w:val="en-US"/>
              </w:rPr>
              <w:t>Roche (Kit)</w:t>
            </w:r>
          </w:p>
        </w:tc>
        <w:tc>
          <w:tcPr>
            <w:tcW w:w="289" w:type="pct"/>
          </w:tcPr>
          <w:p w14:paraId="4868CFC4" w14:textId="6F09493F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80%</w:t>
            </w:r>
          </w:p>
        </w:tc>
        <w:tc>
          <w:tcPr>
            <w:tcW w:w="289" w:type="pct"/>
          </w:tcPr>
          <w:p w14:paraId="68D380DB" w14:textId="5395C837" w:rsidR="008A62C4" w:rsidRPr="00793C4D" w:rsidRDefault="008A62C4" w:rsidP="00FF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93C4D">
              <w:rPr>
                <w:rFonts w:ascii="Calibri Light" w:hAnsi="Calibri Light" w:cs="Calibri Light"/>
                <w:sz w:val="16"/>
                <w:szCs w:val="16"/>
                <w:lang w:val="en-US"/>
              </w:rPr>
              <w:t>100%</w:t>
            </w:r>
          </w:p>
        </w:tc>
      </w:tr>
    </w:tbl>
    <w:p w14:paraId="276D786E" w14:textId="3B13FB22" w:rsidR="003F683F" w:rsidRPr="008A2FD5" w:rsidRDefault="003F683F">
      <w:pPr>
        <w:rPr>
          <w:rFonts w:ascii="Calibri Light" w:hAnsi="Calibri Light" w:cs="Calibri Light"/>
          <w:sz w:val="22"/>
          <w:szCs w:val="22"/>
          <w:lang w:val="en-US"/>
        </w:rPr>
      </w:pPr>
    </w:p>
    <w:sectPr w:rsidR="003F683F" w:rsidRPr="008A2FD5" w:rsidSect="00B50248">
      <w:pgSz w:w="16838" w:h="11906" w:orient="landscape"/>
      <w:pgMar w:top="567" w:right="113" w:bottom="567" w:left="11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D16"/>
    <w:rsid w:val="00024900"/>
    <w:rsid w:val="00027BE2"/>
    <w:rsid w:val="00031DC6"/>
    <w:rsid w:val="0004283B"/>
    <w:rsid w:val="0004290A"/>
    <w:rsid w:val="00050D16"/>
    <w:rsid w:val="00051455"/>
    <w:rsid w:val="000606C9"/>
    <w:rsid w:val="000608AF"/>
    <w:rsid w:val="00085157"/>
    <w:rsid w:val="00086C26"/>
    <w:rsid w:val="000A675A"/>
    <w:rsid w:val="000B1CD5"/>
    <w:rsid w:val="00102554"/>
    <w:rsid w:val="001247FE"/>
    <w:rsid w:val="001666BE"/>
    <w:rsid w:val="00172F10"/>
    <w:rsid w:val="00172FD7"/>
    <w:rsid w:val="00180D19"/>
    <w:rsid w:val="00191A5A"/>
    <w:rsid w:val="001A1B5E"/>
    <w:rsid w:val="001A5BB2"/>
    <w:rsid w:val="001B123A"/>
    <w:rsid w:val="001B7952"/>
    <w:rsid w:val="001C69FD"/>
    <w:rsid w:val="001D362F"/>
    <w:rsid w:val="001D4B69"/>
    <w:rsid w:val="001D7AD8"/>
    <w:rsid w:val="001E0900"/>
    <w:rsid w:val="001E596D"/>
    <w:rsid w:val="001F4E73"/>
    <w:rsid w:val="00211933"/>
    <w:rsid w:val="00220A16"/>
    <w:rsid w:val="00221867"/>
    <w:rsid w:val="00226616"/>
    <w:rsid w:val="002307AF"/>
    <w:rsid w:val="002308F8"/>
    <w:rsid w:val="00265FD9"/>
    <w:rsid w:val="00270F29"/>
    <w:rsid w:val="00272A98"/>
    <w:rsid w:val="0028293B"/>
    <w:rsid w:val="00283C54"/>
    <w:rsid w:val="00293380"/>
    <w:rsid w:val="00297B91"/>
    <w:rsid w:val="002A6D09"/>
    <w:rsid w:val="002C1432"/>
    <w:rsid w:val="002D15D1"/>
    <w:rsid w:val="002E575D"/>
    <w:rsid w:val="002E5D83"/>
    <w:rsid w:val="002E6D42"/>
    <w:rsid w:val="002F052F"/>
    <w:rsid w:val="002F12C0"/>
    <w:rsid w:val="00304817"/>
    <w:rsid w:val="00310FF9"/>
    <w:rsid w:val="00314207"/>
    <w:rsid w:val="003170F6"/>
    <w:rsid w:val="00320F65"/>
    <w:rsid w:val="00350E7E"/>
    <w:rsid w:val="00351391"/>
    <w:rsid w:val="00360AAF"/>
    <w:rsid w:val="00381B84"/>
    <w:rsid w:val="00384001"/>
    <w:rsid w:val="003872A2"/>
    <w:rsid w:val="00397BF1"/>
    <w:rsid w:val="003A2AA0"/>
    <w:rsid w:val="003A2EC3"/>
    <w:rsid w:val="003A5CA4"/>
    <w:rsid w:val="003B2328"/>
    <w:rsid w:val="003B5CA2"/>
    <w:rsid w:val="003C7D61"/>
    <w:rsid w:val="003D2A60"/>
    <w:rsid w:val="003D329C"/>
    <w:rsid w:val="003D6D2B"/>
    <w:rsid w:val="003F3963"/>
    <w:rsid w:val="003F683F"/>
    <w:rsid w:val="00431E63"/>
    <w:rsid w:val="004426A9"/>
    <w:rsid w:val="004441A2"/>
    <w:rsid w:val="00452268"/>
    <w:rsid w:val="00474417"/>
    <w:rsid w:val="00496F43"/>
    <w:rsid w:val="004A42F2"/>
    <w:rsid w:val="004C18CB"/>
    <w:rsid w:val="004C3D56"/>
    <w:rsid w:val="004F336B"/>
    <w:rsid w:val="004F3ACA"/>
    <w:rsid w:val="0050181E"/>
    <w:rsid w:val="00504EFB"/>
    <w:rsid w:val="005104A0"/>
    <w:rsid w:val="0051642F"/>
    <w:rsid w:val="00526D0F"/>
    <w:rsid w:val="00533575"/>
    <w:rsid w:val="005361D5"/>
    <w:rsid w:val="005445CD"/>
    <w:rsid w:val="00553A74"/>
    <w:rsid w:val="00563244"/>
    <w:rsid w:val="005653F1"/>
    <w:rsid w:val="0058095C"/>
    <w:rsid w:val="005925F1"/>
    <w:rsid w:val="005A351E"/>
    <w:rsid w:val="005C08B2"/>
    <w:rsid w:val="005C10E1"/>
    <w:rsid w:val="005C32DE"/>
    <w:rsid w:val="005C6E46"/>
    <w:rsid w:val="005E5D75"/>
    <w:rsid w:val="005E66C7"/>
    <w:rsid w:val="005F05F2"/>
    <w:rsid w:val="00607DFB"/>
    <w:rsid w:val="00611139"/>
    <w:rsid w:val="00612DC4"/>
    <w:rsid w:val="00623C79"/>
    <w:rsid w:val="00624274"/>
    <w:rsid w:val="006353D1"/>
    <w:rsid w:val="00641E5F"/>
    <w:rsid w:val="006475F8"/>
    <w:rsid w:val="0068127D"/>
    <w:rsid w:val="006854E4"/>
    <w:rsid w:val="006A2D17"/>
    <w:rsid w:val="006A4818"/>
    <w:rsid w:val="006A7EA8"/>
    <w:rsid w:val="006B5D74"/>
    <w:rsid w:val="006C0C16"/>
    <w:rsid w:val="006D782A"/>
    <w:rsid w:val="006E5407"/>
    <w:rsid w:val="006E6137"/>
    <w:rsid w:val="006F45D2"/>
    <w:rsid w:val="006F728A"/>
    <w:rsid w:val="006F7C75"/>
    <w:rsid w:val="00701BAF"/>
    <w:rsid w:val="00703910"/>
    <w:rsid w:val="007260A6"/>
    <w:rsid w:val="00727168"/>
    <w:rsid w:val="00737102"/>
    <w:rsid w:val="00746076"/>
    <w:rsid w:val="00751165"/>
    <w:rsid w:val="0075251C"/>
    <w:rsid w:val="007608EC"/>
    <w:rsid w:val="007672FB"/>
    <w:rsid w:val="00770EDF"/>
    <w:rsid w:val="00771718"/>
    <w:rsid w:val="00781842"/>
    <w:rsid w:val="00792C8A"/>
    <w:rsid w:val="00792F60"/>
    <w:rsid w:val="00793C4D"/>
    <w:rsid w:val="00794D76"/>
    <w:rsid w:val="007A2AB0"/>
    <w:rsid w:val="007B3607"/>
    <w:rsid w:val="007C6FD8"/>
    <w:rsid w:val="007D0C5E"/>
    <w:rsid w:val="007D12AE"/>
    <w:rsid w:val="007E1AAD"/>
    <w:rsid w:val="008016DE"/>
    <w:rsid w:val="0081553E"/>
    <w:rsid w:val="008169B5"/>
    <w:rsid w:val="0082202E"/>
    <w:rsid w:val="00837133"/>
    <w:rsid w:val="008469C9"/>
    <w:rsid w:val="00855719"/>
    <w:rsid w:val="00857414"/>
    <w:rsid w:val="00883222"/>
    <w:rsid w:val="00896CEC"/>
    <w:rsid w:val="008A0B31"/>
    <w:rsid w:val="008A12E2"/>
    <w:rsid w:val="008A2FD5"/>
    <w:rsid w:val="008A62C4"/>
    <w:rsid w:val="008B3D73"/>
    <w:rsid w:val="008D6719"/>
    <w:rsid w:val="008D757B"/>
    <w:rsid w:val="008E12B0"/>
    <w:rsid w:val="008F0B97"/>
    <w:rsid w:val="008F4445"/>
    <w:rsid w:val="009153C8"/>
    <w:rsid w:val="00917706"/>
    <w:rsid w:val="009214B6"/>
    <w:rsid w:val="00932134"/>
    <w:rsid w:val="009429B4"/>
    <w:rsid w:val="0094568A"/>
    <w:rsid w:val="00955495"/>
    <w:rsid w:val="00963FE4"/>
    <w:rsid w:val="009776B7"/>
    <w:rsid w:val="009801FB"/>
    <w:rsid w:val="00980FDD"/>
    <w:rsid w:val="00991438"/>
    <w:rsid w:val="009A6347"/>
    <w:rsid w:val="009A7471"/>
    <w:rsid w:val="009B280E"/>
    <w:rsid w:val="009C26CF"/>
    <w:rsid w:val="009E166B"/>
    <w:rsid w:val="009E35D6"/>
    <w:rsid w:val="009F4590"/>
    <w:rsid w:val="009F5154"/>
    <w:rsid w:val="00A00990"/>
    <w:rsid w:val="00A03CEE"/>
    <w:rsid w:val="00A26792"/>
    <w:rsid w:val="00A33E03"/>
    <w:rsid w:val="00A3621E"/>
    <w:rsid w:val="00A377AA"/>
    <w:rsid w:val="00A43BAC"/>
    <w:rsid w:val="00A52EFD"/>
    <w:rsid w:val="00A603CD"/>
    <w:rsid w:val="00A72E7B"/>
    <w:rsid w:val="00A737B6"/>
    <w:rsid w:val="00A75CC3"/>
    <w:rsid w:val="00A844BB"/>
    <w:rsid w:val="00A91FEF"/>
    <w:rsid w:val="00A940AA"/>
    <w:rsid w:val="00A9710C"/>
    <w:rsid w:val="00AA3919"/>
    <w:rsid w:val="00AC450A"/>
    <w:rsid w:val="00AC6B9C"/>
    <w:rsid w:val="00B02C00"/>
    <w:rsid w:val="00B0632A"/>
    <w:rsid w:val="00B0665F"/>
    <w:rsid w:val="00B07474"/>
    <w:rsid w:val="00B13D82"/>
    <w:rsid w:val="00B1706C"/>
    <w:rsid w:val="00B17AD7"/>
    <w:rsid w:val="00B17EBD"/>
    <w:rsid w:val="00B371B6"/>
    <w:rsid w:val="00B50248"/>
    <w:rsid w:val="00B52BAA"/>
    <w:rsid w:val="00B54E48"/>
    <w:rsid w:val="00B5555E"/>
    <w:rsid w:val="00B67ED3"/>
    <w:rsid w:val="00B731FB"/>
    <w:rsid w:val="00B830AA"/>
    <w:rsid w:val="00B962E3"/>
    <w:rsid w:val="00BA1989"/>
    <w:rsid w:val="00BB0A41"/>
    <w:rsid w:val="00BD1A0C"/>
    <w:rsid w:val="00BD1A1B"/>
    <w:rsid w:val="00BE7589"/>
    <w:rsid w:val="00BF4645"/>
    <w:rsid w:val="00BF6B79"/>
    <w:rsid w:val="00C166DB"/>
    <w:rsid w:val="00C25D30"/>
    <w:rsid w:val="00C25D6C"/>
    <w:rsid w:val="00C27F3A"/>
    <w:rsid w:val="00C327CF"/>
    <w:rsid w:val="00C362DB"/>
    <w:rsid w:val="00C3632A"/>
    <w:rsid w:val="00C43DC5"/>
    <w:rsid w:val="00C447DA"/>
    <w:rsid w:val="00C554EA"/>
    <w:rsid w:val="00C619D5"/>
    <w:rsid w:val="00C631E6"/>
    <w:rsid w:val="00C659DC"/>
    <w:rsid w:val="00C85099"/>
    <w:rsid w:val="00CA44CB"/>
    <w:rsid w:val="00CA673A"/>
    <w:rsid w:val="00CB0347"/>
    <w:rsid w:val="00CB1CFC"/>
    <w:rsid w:val="00CC4E00"/>
    <w:rsid w:val="00CC60FB"/>
    <w:rsid w:val="00CD39F3"/>
    <w:rsid w:val="00CD4C51"/>
    <w:rsid w:val="00CF3094"/>
    <w:rsid w:val="00D02A76"/>
    <w:rsid w:val="00D069FB"/>
    <w:rsid w:val="00D06B76"/>
    <w:rsid w:val="00D132A7"/>
    <w:rsid w:val="00D14D09"/>
    <w:rsid w:val="00D20D9A"/>
    <w:rsid w:val="00D21476"/>
    <w:rsid w:val="00D346E8"/>
    <w:rsid w:val="00D4765D"/>
    <w:rsid w:val="00D661AC"/>
    <w:rsid w:val="00D73F6F"/>
    <w:rsid w:val="00D746B9"/>
    <w:rsid w:val="00D77B8A"/>
    <w:rsid w:val="00D81DC1"/>
    <w:rsid w:val="00D855A4"/>
    <w:rsid w:val="00D9170D"/>
    <w:rsid w:val="00DA02BB"/>
    <w:rsid w:val="00DA2980"/>
    <w:rsid w:val="00DA4ECC"/>
    <w:rsid w:val="00DB2A4F"/>
    <w:rsid w:val="00DB6573"/>
    <w:rsid w:val="00DB6F34"/>
    <w:rsid w:val="00DC0507"/>
    <w:rsid w:val="00DC1283"/>
    <w:rsid w:val="00DD1272"/>
    <w:rsid w:val="00DD5057"/>
    <w:rsid w:val="00DE13BA"/>
    <w:rsid w:val="00DE4BC8"/>
    <w:rsid w:val="00DF77FC"/>
    <w:rsid w:val="00DF7F0B"/>
    <w:rsid w:val="00E01455"/>
    <w:rsid w:val="00E1057D"/>
    <w:rsid w:val="00E40579"/>
    <w:rsid w:val="00E43197"/>
    <w:rsid w:val="00E43520"/>
    <w:rsid w:val="00E56529"/>
    <w:rsid w:val="00E627C2"/>
    <w:rsid w:val="00E64728"/>
    <w:rsid w:val="00E726F9"/>
    <w:rsid w:val="00E83685"/>
    <w:rsid w:val="00E8769B"/>
    <w:rsid w:val="00E87D30"/>
    <w:rsid w:val="00E914DE"/>
    <w:rsid w:val="00EA1FF6"/>
    <w:rsid w:val="00EA6283"/>
    <w:rsid w:val="00EA68AE"/>
    <w:rsid w:val="00EB3538"/>
    <w:rsid w:val="00EB48DD"/>
    <w:rsid w:val="00EE2269"/>
    <w:rsid w:val="00EF2FD9"/>
    <w:rsid w:val="00EF3989"/>
    <w:rsid w:val="00F00D89"/>
    <w:rsid w:val="00F05024"/>
    <w:rsid w:val="00F05B38"/>
    <w:rsid w:val="00F21E72"/>
    <w:rsid w:val="00F25D4D"/>
    <w:rsid w:val="00F27304"/>
    <w:rsid w:val="00F36A3C"/>
    <w:rsid w:val="00F40408"/>
    <w:rsid w:val="00F54548"/>
    <w:rsid w:val="00F54E96"/>
    <w:rsid w:val="00F67CCB"/>
    <w:rsid w:val="00F67EBE"/>
    <w:rsid w:val="00F75806"/>
    <w:rsid w:val="00F761ED"/>
    <w:rsid w:val="00F80C1C"/>
    <w:rsid w:val="00FA7BBC"/>
    <w:rsid w:val="00FB10A1"/>
    <w:rsid w:val="00FB6047"/>
    <w:rsid w:val="00FB7688"/>
    <w:rsid w:val="00FC3610"/>
    <w:rsid w:val="00FC39D9"/>
    <w:rsid w:val="00FE13A6"/>
    <w:rsid w:val="00FF0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DFB71"/>
  <w15:chartTrackingRefBased/>
  <w15:docId w15:val="{72353FE2-1313-384D-A904-15C70480E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50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6concolores">
    <w:name w:val="List Table 6 Colorful"/>
    <w:basedOn w:val="Tablanormal"/>
    <w:uiPriority w:val="51"/>
    <w:rsid w:val="006E613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2-nfasis3">
    <w:name w:val="Grid Table 2 Accent 3"/>
    <w:basedOn w:val="Tablanormal"/>
    <w:uiPriority w:val="47"/>
    <w:rsid w:val="006E613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1clara">
    <w:name w:val="Grid Table 1 Light"/>
    <w:basedOn w:val="Tablanormal"/>
    <w:uiPriority w:val="46"/>
    <w:rsid w:val="006E613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ipervnculo">
    <w:name w:val="Hyperlink"/>
    <w:basedOn w:val="Fuentedeprrafopredeter"/>
    <w:uiPriority w:val="99"/>
    <w:unhideWhenUsed/>
    <w:rsid w:val="00320F65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20F65"/>
    <w:rPr>
      <w:color w:val="605E5C"/>
      <w:shd w:val="clear" w:color="auto" w:fill="E1DFDD"/>
    </w:rPr>
  </w:style>
  <w:style w:type="character" w:styleId="nfasis">
    <w:name w:val="Emphasis"/>
    <w:basedOn w:val="Fuentedeprrafopredeter"/>
    <w:uiPriority w:val="20"/>
    <w:qFormat/>
    <w:rsid w:val="00D9170D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496F43"/>
    <w:rPr>
      <w:color w:val="954F72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8016D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016D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016D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016D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016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250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7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1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50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2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6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617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3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4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13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92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28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60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50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355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0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68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3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6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13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7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6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30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585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25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01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983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9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56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25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55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26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26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137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09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7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8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764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0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16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332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59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24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69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0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02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283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2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455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56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07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1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6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0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64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059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1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559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35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8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994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8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0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069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72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43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04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7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83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5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66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928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44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9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9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17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46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78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38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4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269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2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19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7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0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9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84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3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37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88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78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98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150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8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02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39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28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90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79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9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39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25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9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64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8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2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86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821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9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8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829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10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960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9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31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13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2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7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4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479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15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66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17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1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5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383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7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36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869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07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2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84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7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08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44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8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40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896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13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47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091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5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07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83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96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5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40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1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9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14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10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4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03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4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34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7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12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22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11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8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56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910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51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26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365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95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26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701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2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45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521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03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70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553EEA-E305-40CF-A0B8-C1C1A9A02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549</Words>
  <Characters>8520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A.S.</dc:creator>
  <cp:keywords/>
  <dc:description/>
  <cp:lastModifiedBy>sardonm@usal.es</cp:lastModifiedBy>
  <cp:revision>5</cp:revision>
  <cp:lastPrinted>2022-07-19T09:56:00Z</cp:lastPrinted>
  <dcterms:created xsi:type="dcterms:W3CDTF">2023-09-27T15:19:00Z</dcterms:created>
  <dcterms:modified xsi:type="dcterms:W3CDTF">2023-09-27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955877032</vt:i4>
  </property>
</Properties>
</file>